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C7D86" w14:textId="0621FA14" w:rsidR="00A349B0" w:rsidRPr="00F72412" w:rsidRDefault="00F72412" w:rsidP="00FE592E">
      <w:pPr>
        <w:pStyle w:val="Heading1"/>
        <w:spacing w:before="0"/>
      </w:pPr>
      <w:r w:rsidRPr="00F72412">
        <w:t>Q</w:t>
      </w:r>
      <w:r w:rsidR="00D54D82">
        <w:t>uestionnaire at enroll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4"/>
        <w:gridCol w:w="4381"/>
        <w:gridCol w:w="3668"/>
      </w:tblGrid>
      <w:tr w:rsidR="00A349B0" w:rsidRPr="00FE592E" w14:paraId="7D1AF032" w14:textId="77777777" w:rsidTr="008C2789">
        <w:tc>
          <w:tcPr>
            <w:tcW w:w="5000" w:type="pct"/>
            <w:gridSpan w:val="3"/>
            <w:shd w:val="clear" w:color="auto" w:fill="D9D9D9" w:themeFill="background1" w:themeFillShade="D9"/>
          </w:tcPr>
          <w:p w14:paraId="35684B3B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ontact information (Auto-generated post-user authentication)</w:t>
            </w:r>
          </w:p>
        </w:tc>
      </w:tr>
      <w:tr w:rsidR="00A349B0" w:rsidRPr="00FE592E" w14:paraId="3D64345E" w14:textId="77777777" w:rsidTr="00F871BB">
        <w:tc>
          <w:tcPr>
            <w:tcW w:w="627" w:type="pct"/>
          </w:tcPr>
          <w:p w14:paraId="0D7D9F3C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80" w:type="pct"/>
          </w:tcPr>
          <w:p w14:paraId="27527805" w14:textId="3A6F3482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First </w:t>
            </w:r>
            <w:r w:rsidR="001E20DB" w:rsidRPr="00FE59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1993" w:type="pct"/>
          </w:tcPr>
          <w:p w14:paraId="21D32CA3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3BC4CACE" w14:textId="77777777" w:rsidTr="00F871BB">
        <w:tc>
          <w:tcPr>
            <w:tcW w:w="627" w:type="pct"/>
          </w:tcPr>
          <w:p w14:paraId="4839DB1B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80" w:type="pct"/>
          </w:tcPr>
          <w:p w14:paraId="6E97764B" w14:textId="573E2762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Last </w:t>
            </w:r>
            <w:r w:rsidR="001E20DB" w:rsidRPr="00FE59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1993" w:type="pct"/>
          </w:tcPr>
          <w:p w14:paraId="43A21322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7D6ACFDA" w14:textId="77777777" w:rsidTr="00F871BB">
        <w:tc>
          <w:tcPr>
            <w:tcW w:w="627" w:type="pct"/>
          </w:tcPr>
          <w:p w14:paraId="07A5174F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80" w:type="pct"/>
          </w:tcPr>
          <w:p w14:paraId="637BD656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ersonnel number</w:t>
            </w:r>
          </w:p>
        </w:tc>
        <w:tc>
          <w:tcPr>
            <w:tcW w:w="1993" w:type="pct"/>
          </w:tcPr>
          <w:p w14:paraId="20DA9AA1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24022ED7" w14:textId="77777777" w:rsidTr="00F871BB">
        <w:tc>
          <w:tcPr>
            <w:tcW w:w="627" w:type="pct"/>
          </w:tcPr>
          <w:p w14:paraId="05B4D556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80" w:type="pct"/>
          </w:tcPr>
          <w:p w14:paraId="0568F087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Mobile phone number</w:t>
            </w:r>
          </w:p>
        </w:tc>
        <w:tc>
          <w:tcPr>
            <w:tcW w:w="1993" w:type="pct"/>
          </w:tcPr>
          <w:p w14:paraId="25E02BEF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2728C164" w14:textId="77777777" w:rsidTr="00F871BB">
        <w:tc>
          <w:tcPr>
            <w:tcW w:w="627" w:type="pct"/>
          </w:tcPr>
          <w:p w14:paraId="02CBBEBB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80" w:type="pct"/>
          </w:tcPr>
          <w:p w14:paraId="5D60D07E" w14:textId="0679B15F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seudonymisation number</w:t>
            </w:r>
          </w:p>
        </w:tc>
        <w:tc>
          <w:tcPr>
            <w:tcW w:w="1993" w:type="pct"/>
          </w:tcPr>
          <w:p w14:paraId="662B5355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14B57300" w14:textId="77777777" w:rsidTr="00F871BB">
        <w:tc>
          <w:tcPr>
            <w:tcW w:w="627" w:type="pct"/>
          </w:tcPr>
          <w:p w14:paraId="618FE72D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80" w:type="pct"/>
          </w:tcPr>
          <w:p w14:paraId="68A49EFC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993" w:type="pct"/>
          </w:tcPr>
          <w:p w14:paraId="0E740A22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A349B0" w:rsidRPr="00FE592E" w14:paraId="5883D6C8" w14:textId="77777777" w:rsidTr="008C2789">
        <w:tc>
          <w:tcPr>
            <w:tcW w:w="5000" w:type="pct"/>
            <w:gridSpan w:val="3"/>
            <w:shd w:val="clear" w:color="auto" w:fill="D9D9D9" w:themeFill="background1" w:themeFillShade="D9"/>
          </w:tcPr>
          <w:p w14:paraId="100986C4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ersonal information</w:t>
            </w:r>
          </w:p>
        </w:tc>
      </w:tr>
      <w:tr w:rsidR="00A349B0" w:rsidRPr="00FE592E" w14:paraId="4682CC9B" w14:textId="77777777" w:rsidTr="00F871BB">
        <w:tc>
          <w:tcPr>
            <w:tcW w:w="627" w:type="pct"/>
          </w:tcPr>
          <w:p w14:paraId="54D39EBB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80" w:type="pct"/>
          </w:tcPr>
          <w:p w14:paraId="557D513C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93" w:type="pct"/>
          </w:tcPr>
          <w:p w14:paraId="43A25AD1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Female   ( ) Male   ( ) Divers</w:t>
            </w:r>
          </w:p>
        </w:tc>
      </w:tr>
      <w:tr w:rsidR="00A349B0" w:rsidRPr="00FE592E" w14:paraId="65049049" w14:textId="77777777" w:rsidTr="00F871BB">
        <w:tc>
          <w:tcPr>
            <w:tcW w:w="627" w:type="pct"/>
          </w:tcPr>
          <w:p w14:paraId="22F0377E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80" w:type="pct"/>
          </w:tcPr>
          <w:p w14:paraId="748DA6CD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ate of birth</w:t>
            </w:r>
          </w:p>
        </w:tc>
        <w:tc>
          <w:tcPr>
            <w:tcW w:w="1993" w:type="pct"/>
          </w:tcPr>
          <w:p w14:paraId="7944F1FE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_ _-_ _-_ _ _ _ </w:t>
            </w:r>
          </w:p>
        </w:tc>
      </w:tr>
      <w:tr w:rsidR="00A349B0" w:rsidRPr="00FE592E" w14:paraId="1E5756C7" w14:textId="77777777" w:rsidTr="008C2789">
        <w:tc>
          <w:tcPr>
            <w:tcW w:w="5000" w:type="pct"/>
            <w:gridSpan w:val="3"/>
            <w:shd w:val="clear" w:color="auto" w:fill="D9D9D9" w:themeFill="background1" w:themeFillShade="D9"/>
          </w:tcPr>
          <w:p w14:paraId="7B2039D3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Work information</w:t>
            </w:r>
          </w:p>
        </w:tc>
      </w:tr>
      <w:tr w:rsidR="00A349B0" w:rsidRPr="00FE592E" w14:paraId="0256514B" w14:textId="77777777" w:rsidTr="00F871BB">
        <w:tc>
          <w:tcPr>
            <w:tcW w:w="627" w:type="pct"/>
          </w:tcPr>
          <w:p w14:paraId="17A8E557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80" w:type="pct"/>
          </w:tcPr>
          <w:p w14:paraId="4572F44D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ccupational group</w:t>
            </w:r>
          </w:p>
        </w:tc>
        <w:tc>
          <w:tcPr>
            <w:tcW w:w="1993" w:type="pct"/>
          </w:tcPr>
          <w:p w14:paraId="66130291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Doctor  ( ) Care  ( ) Student  ( ) Other</w:t>
            </w:r>
          </w:p>
        </w:tc>
      </w:tr>
      <w:tr w:rsidR="00A349B0" w:rsidRPr="00FE592E" w14:paraId="2D931D6A" w14:textId="77777777" w:rsidTr="00F871BB">
        <w:tc>
          <w:tcPr>
            <w:tcW w:w="627" w:type="pct"/>
          </w:tcPr>
          <w:p w14:paraId="44794AD7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0" w:type="pct"/>
          </w:tcPr>
          <w:p w14:paraId="7C38F478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wn clinic/department</w:t>
            </w:r>
          </w:p>
        </w:tc>
        <w:tc>
          <w:tcPr>
            <w:tcW w:w="1993" w:type="pct"/>
          </w:tcPr>
          <w:p w14:paraId="300792AF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5887D81B" w14:textId="77777777" w:rsidTr="00F871BB">
        <w:tc>
          <w:tcPr>
            <w:tcW w:w="627" w:type="pct"/>
          </w:tcPr>
          <w:p w14:paraId="7FDC3D2D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80" w:type="pct"/>
          </w:tcPr>
          <w:p w14:paraId="3F23E71A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uilding number</w:t>
            </w:r>
          </w:p>
        </w:tc>
        <w:tc>
          <w:tcPr>
            <w:tcW w:w="1993" w:type="pct"/>
          </w:tcPr>
          <w:p w14:paraId="5F659EBE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 _</w:t>
            </w:r>
          </w:p>
        </w:tc>
      </w:tr>
      <w:tr w:rsidR="00A349B0" w:rsidRPr="00FE592E" w14:paraId="10A7B6BD" w14:textId="77777777" w:rsidTr="00F871BB">
        <w:tc>
          <w:tcPr>
            <w:tcW w:w="627" w:type="pct"/>
          </w:tcPr>
          <w:p w14:paraId="6E7A7207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80" w:type="pct"/>
          </w:tcPr>
          <w:p w14:paraId="6A7557CC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 care of SARS-CoV-2 patient</w:t>
            </w:r>
          </w:p>
        </w:tc>
        <w:tc>
          <w:tcPr>
            <w:tcW w:w="1993" w:type="pct"/>
          </w:tcPr>
          <w:p w14:paraId="32B6249F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( ) No</w:t>
            </w:r>
          </w:p>
        </w:tc>
      </w:tr>
      <w:tr w:rsidR="00A349B0" w:rsidRPr="00FE592E" w14:paraId="417E46A4" w14:textId="77777777" w:rsidTr="008C2789">
        <w:tc>
          <w:tcPr>
            <w:tcW w:w="5000" w:type="pct"/>
            <w:gridSpan w:val="3"/>
            <w:shd w:val="clear" w:color="auto" w:fill="D9D9D9" w:themeFill="background1" w:themeFillShade="D9"/>
          </w:tcPr>
          <w:p w14:paraId="0D1A355F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Travel and contact information</w:t>
            </w:r>
          </w:p>
        </w:tc>
      </w:tr>
      <w:tr w:rsidR="00A349B0" w:rsidRPr="00FE592E" w14:paraId="2FC339E4" w14:textId="77777777" w:rsidTr="00F871BB">
        <w:tc>
          <w:tcPr>
            <w:tcW w:w="627" w:type="pct"/>
          </w:tcPr>
          <w:p w14:paraId="2468E635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80" w:type="pct"/>
          </w:tcPr>
          <w:p w14:paraId="675456EB" w14:textId="77777777" w:rsidR="00A349B0" w:rsidRPr="00FE592E" w:rsidRDefault="00A349B0" w:rsidP="001E20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ve you possibly been in a SARS-CoV-2 risk area?</w:t>
            </w:r>
          </w:p>
        </w:tc>
        <w:tc>
          <w:tcPr>
            <w:tcW w:w="1993" w:type="pct"/>
          </w:tcPr>
          <w:p w14:paraId="29976325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( ) No</w:t>
            </w:r>
          </w:p>
        </w:tc>
      </w:tr>
      <w:tr w:rsidR="00A349B0" w:rsidRPr="00FE592E" w14:paraId="439736DA" w14:textId="77777777" w:rsidTr="00F871BB">
        <w:tc>
          <w:tcPr>
            <w:tcW w:w="627" w:type="pct"/>
          </w:tcPr>
          <w:p w14:paraId="6F90A330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80" w:type="pct"/>
          </w:tcPr>
          <w:p w14:paraId="1AD14D98" w14:textId="77777777" w:rsidR="00A349B0" w:rsidRPr="00FE592E" w:rsidRDefault="00A349B0" w:rsidP="001E20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d you have aware contact with a SARS-CoV-2 positive or probably positive person?</w:t>
            </w:r>
          </w:p>
        </w:tc>
        <w:tc>
          <w:tcPr>
            <w:tcW w:w="1993" w:type="pct"/>
          </w:tcPr>
          <w:p w14:paraId="6A9A7C16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( ) No</w:t>
            </w:r>
          </w:p>
        </w:tc>
      </w:tr>
      <w:tr w:rsidR="00A349B0" w:rsidRPr="00FE592E" w14:paraId="3AADA4CA" w14:textId="77777777" w:rsidTr="008C2789">
        <w:tc>
          <w:tcPr>
            <w:tcW w:w="5000" w:type="pct"/>
            <w:gridSpan w:val="3"/>
            <w:shd w:val="clear" w:color="auto" w:fill="D9D9D9" w:themeFill="background1" w:themeFillShade="D9"/>
          </w:tcPr>
          <w:p w14:paraId="1B202163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iagnostics</w:t>
            </w:r>
          </w:p>
        </w:tc>
      </w:tr>
      <w:tr w:rsidR="00A349B0" w:rsidRPr="00FE592E" w14:paraId="742B4078" w14:textId="77777777" w:rsidTr="00F871BB">
        <w:tc>
          <w:tcPr>
            <w:tcW w:w="627" w:type="pct"/>
            <w:vMerge w:val="restart"/>
          </w:tcPr>
          <w:p w14:paraId="32979A59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5, 16, 17</w:t>
            </w:r>
          </w:p>
        </w:tc>
        <w:tc>
          <w:tcPr>
            <w:tcW w:w="2380" w:type="pct"/>
          </w:tcPr>
          <w:p w14:paraId="7D090E50" w14:textId="77777777" w:rsidR="00A349B0" w:rsidRPr="00FE592E" w:rsidRDefault="00A349B0" w:rsidP="001E20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ve you already had a diagnostic procedure (swab/follow-up test) independent from a study?</w:t>
            </w:r>
          </w:p>
        </w:tc>
        <w:tc>
          <w:tcPr>
            <w:tcW w:w="1993" w:type="pct"/>
          </w:tcPr>
          <w:p w14:paraId="5F7705ED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( ) No</w:t>
            </w:r>
          </w:p>
        </w:tc>
      </w:tr>
      <w:tr w:rsidR="00A349B0" w:rsidRPr="00FE592E" w14:paraId="3C7D0D21" w14:textId="77777777" w:rsidTr="00F871BB">
        <w:tc>
          <w:tcPr>
            <w:tcW w:w="627" w:type="pct"/>
            <w:vMerge/>
          </w:tcPr>
          <w:p w14:paraId="3A552099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pct"/>
          </w:tcPr>
          <w:p w14:paraId="6ED061B9" w14:textId="77777777" w:rsidR="00A349B0" w:rsidRPr="00FE592E" w:rsidRDefault="00A349B0" w:rsidP="001E20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If yes, which?</w:t>
            </w:r>
          </w:p>
        </w:tc>
        <w:tc>
          <w:tcPr>
            <w:tcW w:w="1993" w:type="pct"/>
          </w:tcPr>
          <w:p w14:paraId="4B41F5BC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wab  ( ) Follow-up test </w:t>
            </w: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>( ) Blood test  ( ) Other</w:t>
            </w:r>
          </w:p>
        </w:tc>
      </w:tr>
      <w:tr w:rsidR="00A349B0" w:rsidRPr="00FE592E" w14:paraId="206984CB" w14:textId="77777777" w:rsidTr="00F871BB">
        <w:tc>
          <w:tcPr>
            <w:tcW w:w="627" w:type="pct"/>
            <w:vMerge/>
          </w:tcPr>
          <w:p w14:paraId="246D910B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pct"/>
          </w:tcPr>
          <w:p w14:paraId="1A62159C" w14:textId="77777777" w:rsidR="00A349B0" w:rsidRPr="00FE592E" w:rsidRDefault="00A349B0" w:rsidP="001E20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If yes, when? (Date)</w:t>
            </w:r>
          </w:p>
        </w:tc>
        <w:tc>
          <w:tcPr>
            <w:tcW w:w="1993" w:type="pct"/>
          </w:tcPr>
          <w:p w14:paraId="3FE3C781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A349B0" w:rsidRPr="00FE592E" w14:paraId="39803705" w14:textId="77777777" w:rsidTr="008C2789">
        <w:tc>
          <w:tcPr>
            <w:tcW w:w="5000" w:type="pct"/>
            <w:gridSpan w:val="3"/>
            <w:shd w:val="clear" w:color="auto" w:fill="D9D9D9" w:themeFill="background1" w:themeFillShade="D9"/>
          </w:tcPr>
          <w:p w14:paraId="0B182CED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Risk information</w:t>
            </w:r>
          </w:p>
        </w:tc>
      </w:tr>
      <w:tr w:rsidR="00A349B0" w:rsidRPr="00FE592E" w14:paraId="5B8541AF" w14:textId="77777777" w:rsidTr="00F871BB">
        <w:tc>
          <w:tcPr>
            <w:tcW w:w="627" w:type="pct"/>
          </w:tcPr>
          <w:p w14:paraId="06CB9A21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80" w:type="pct"/>
          </w:tcPr>
          <w:p w14:paraId="4BE49943" w14:textId="77777777" w:rsidR="00A349B0" w:rsidRPr="00FE592E" w:rsidRDefault="00A349B0" w:rsidP="001E20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er</w:t>
            </w:r>
          </w:p>
        </w:tc>
        <w:tc>
          <w:tcPr>
            <w:tcW w:w="1993" w:type="pct"/>
          </w:tcPr>
          <w:p w14:paraId="1BD87ECD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( ) No</w:t>
            </w:r>
          </w:p>
        </w:tc>
      </w:tr>
      <w:tr w:rsidR="00A349B0" w:rsidRPr="00FE592E" w14:paraId="5EFB8693" w14:textId="77777777" w:rsidTr="00F871BB">
        <w:tc>
          <w:tcPr>
            <w:tcW w:w="627" w:type="pct"/>
          </w:tcPr>
          <w:p w14:paraId="2235ADCB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80" w:type="pct"/>
          </w:tcPr>
          <w:p w14:paraId="005908B6" w14:textId="77777777" w:rsidR="00A349B0" w:rsidRPr="00FE592E" w:rsidRDefault="00A349B0" w:rsidP="001E20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orders of airways and lung</w:t>
            </w:r>
          </w:p>
        </w:tc>
        <w:tc>
          <w:tcPr>
            <w:tcW w:w="1993" w:type="pct"/>
          </w:tcPr>
          <w:p w14:paraId="72AFD7ED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( ) No</w:t>
            </w:r>
          </w:p>
        </w:tc>
      </w:tr>
      <w:tr w:rsidR="00A349B0" w:rsidRPr="00FE592E" w14:paraId="222C2EEE" w14:textId="77777777" w:rsidTr="00F871BB">
        <w:tc>
          <w:tcPr>
            <w:tcW w:w="627" w:type="pct"/>
          </w:tcPr>
          <w:p w14:paraId="726697C8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80" w:type="pct"/>
          </w:tcPr>
          <w:p w14:paraId="64D9C073" w14:textId="77777777" w:rsidR="00A349B0" w:rsidRPr="00FE592E" w:rsidRDefault="00A349B0" w:rsidP="001E20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orders of the cardiovascular system</w:t>
            </w:r>
          </w:p>
        </w:tc>
        <w:tc>
          <w:tcPr>
            <w:tcW w:w="1993" w:type="pct"/>
          </w:tcPr>
          <w:p w14:paraId="10B8F218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( ) No</w:t>
            </w:r>
          </w:p>
        </w:tc>
      </w:tr>
      <w:tr w:rsidR="00A349B0" w:rsidRPr="00FE592E" w14:paraId="5C8910CD" w14:textId="77777777" w:rsidTr="00F871BB">
        <w:tc>
          <w:tcPr>
            <w:tcW w:w="627" w:type="pct"/>
          </w:tcPr>
          <w:p w14:paraId="14111A62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80" w:type="pct"/>
          </w:tcPr>
          <w:p w14:paraId="6F2DE4BC" w14:textId="77777777" w:rsidR="00A349B0" w:rsidRPr="00FE592E" w:rsidRDefault="00A349B0" w:rsidP="001E20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Immune weakness</w:t>
            </w:r>
          </w:p>
        </w:tc>
        <w:tc>
          <w:tcPr>
            <w:tcW w:w="1993" w:type="pct"/>
          </w:tcPr>
          <w:p w14:paraId="4EACF6E8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( ) No</w:t>
            </w:r>
          </w:p>
        </w:tc>
      </w:tr>
    </w:tbl>
    <w:p w14:paraId="482DC75A" w14:textId="77777777" w:rsidR="00281621" w:rsidRDefault="00281621" w:rsidP="00281621">
      <w:bookmarkStart w:id="0" w:name="_Toc55980454"/>
      <w:bookmarkStart w:id="1" w:name="_Toc84753716"/>
    </w:p>
    <w:p w14:paraId="56108838" w14:textId="77777777" w:rsidR="001E20DB" w:rsidRDefault="001E20DB">
      <w:pPr>
        <w:spacing w:after="0" w:line="24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39908E0A" w14:textId="3A511829" w:rsidR="00A349B0" w:rsidRPr="00281621" w:rsidRDefault="00281621" w:rsidP="00FE592E">
      <w:pPr>
        <w:pStyle w:val="Heading1"/>
      </w:pPr>
      <w:r w:rsidRPr="00281621">
        <w:lastRenderedPageBreak/>
        <w:t>Q</w:t>
      </w:r>
      <w:r w:rsidR="00EE4D68">
        <w:t>uestionnaire at follow-up visits</w:t>
      </w:r>
      <w:bookmarkEnd w:id="0"/>
      <w:bookmarkEnd w:id="1"/>
      <w:r w:rsidR="00A349B0" w:rsidRPr="00281621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4"/>
        <w:gridCol w:w="4381"/>
        <w:gridCol w:w="3668"/>
      </w:tblGrid>
      <w:tr w:rsidR="00A349B0" w:rsidRPr="00FE592E" w14:paraId="6A62CED9" w14:textId="77777777" w:rsidTr="008C2789">
        <w:tc>
          <w:tcPr>
            <w:tcW w:w="5000" w:type="pct"/>
            <w:gridSpan w:val="3"/>
            <w:shd w:val="clear" w:color="auto" w:fill="D9D9D9" w:themeFill="background1" w:themeFillShade="D9"/>
          </w:tcPr>
          <w:p w14:paraId="79A5D82A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ontact information (Auto-generated post-user authentication)</w:t>
            </w:r>
          </w:p>
        </w:tc>
      </w:tr>
      <w:tr w:rsidR="00A349B0" w:rsidRPr="00FE592E" w14:paraId="642C4C10" w14:textId="77777777" w:rsidTr="00A54E69">
        <w:tc>
          <w:tcPr>
            <w:tcW w:w="627" w:type="pct"/>
          </w:tcPr>
          <w:p w14:paraId="6BA643F4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80" w:type="pct"/>
          </w:tcPr>
          <w:p w14:paraId="6489E1C6" w14:textId="05964A0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First </w:t>
            </w:r>
            <w:r w:rsidR="001E20DB" w:rsidRPr="00FE59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1993" w:type="pct"/>
          </w:tcPr>
          <w:p w14:paraId="18A745C5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3C1DE5A4" w14:textId="77777777" w:rsidTr="00A54E69">
        <w:tc>
          <w:tcPr>
            <w:tcW w:w="627" w:type="pct"/>
          </w:tcPr>
          <w:p w14:paraId="126EF62E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80" w:type="pct"/>
          </w:tcPr>
          <w:p w14:paraId="45E6F98F" w14:textId="71A2B114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Last </w:t>
            </w:r>
            <w:r w:rsidR="001E20DB" w:rsidRPr="00FE59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1993" w:type="pct"/>
          </w:tcPr>
          <w:p w14:paraId="4900BB4A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70FDD9E2" w14:textId="77777777" w:rsidTr="00A54E69">
        <w:tc>
          <w:tcPr>
            <w:tcW w:w="627" w:type="pct"/>
          </w:tcPr>
          <w:p w14:paraId="61FFA3A9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80" w:type="pct"/>
          </w:tcPr>
          <w:p w14:paraId="2736777E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ersonnel number</w:t>
            </w:r>
          </w:p>
        </w:tc>
        <w:tc>
          <w:tcPr>
            <w:tcW w:w="1993" w:type="pct"/>
          </w:tcPr>
          <w:p w14:paraId="6F92E23B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19738440" w14:textId="77777777" w:rsidTr="00A54E69">
        <w:tc>
          <w:tcPr>
            <w:tcW w:w="627" w:type="pct"/>
          </w:tcPr>
          <w:p w14:paraId="559C9508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80" w:type="pct"/>
          </w:tcPr>
          <w:p w14:paraId="730E3D54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Mobile phone number</w:t>
            </w:r>
          </w:p>
        </w:tc>
        <w:tc>
          <w:tcPr>
            <w:tcW w:w="1993" w:type="pct"/>
          </w:tcPr>
          <w:p w14:paraId="0453AF2A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73BC5EA2" w14:textId="77777777" w:rsidTr="00A54E69">
        <w:tc>
          <w:tcPr>
            <w:tcW w:w="627" w:type="pct"/>
          </w:tcPr>
          <w:p w14:paraId="7FA5423E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80" w:type="pct"/>
          </w:tcPr>
          <w:p w14:paraId="01EB512B" w14:textId="0970317F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seudonymisation number</w:t>
            </w:r>
          </w:p>
        </w:tc>
        <w:tc>
          <w:tcPr>
            <w:tcW w:w="1993" w:type="pct"/>
          </w:tcPr>
          <w:p w14:paraId="3B958FD9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5931BCFC" w14:textId="77777777" w:rsidTr="00A54E69">
        <w:tc>
          <w:tcPr>
            <w:tcW w:w="627" w:type="pct"/>
          </w:tcPr>
          <w:p w14:paraId="1C8765CA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80" w:type="pct"/>
          </w:tcPr>
          <w:p w14:paraId="1158B075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993" w:type="pct"/>
          </w:tcPr>
          <w:p w14:paraId="12762337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A349B0" w:rsidRPr="00FE592E" w14:paraId="06D887C8" w14:textId="77777777" w:rsidTr="008C2789">
        <w:tc>
          <w:tcPr>
            <w:tcW w:w="5000" w:type="pct"/>
            <w:gridSpan w:val="3"/>
            <w:shd w:val="clear" w:color="auto" w:fill="D9D9D9" w:themeFill="background1" w:themeFillShade="D9"/>
          </w:tcPr>
          <w:p w14:paraId="642BFEBD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Occupational, contact, travel, and other risk information</w:t>
            </w:r>
          </w:p>
        </w:tc>
      </w:tr>
      <w:tr w:rsidR="00A349B0" w:rsidRPr="00FE592E" w14:paraId="63CA3C1E" w14:textId="77777777" w:rsidTr="00A54E69">
        <w:tc>
          <w:tcPr>
            <w:tcW w:w="627" w:type="pct"/>
          </w:tcPr>
          <w:p w14:paraId="3BDDC572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.a</w:t>
            </w:r>
          </w:p>
        </w:tc>
        <w:tc>
          <w:tcPr>
            <w:tcW w:w="2380" w:type="pct"/>
          </w:tcPr>
          <w:p w14:paraId="45EC6C52" w14:textId="79FB2652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What is your current job title </w:t>
            </w:r>
            <w:r w:rsidRPr="00FE59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original German response options)</w:t>
            </w:r>
          </w:p>
        </w:tc>
        <w:tc>
          <w:tcPr>
            <w:tcW w:w="1993" w:type="pct"/>
          </w:tcPr>
          <w:p w14:paraId="1A0471B0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Arzt/Ärztin </w:t>
            </w:r>
          </w:p>
          <w:p w14:paraId="378A35FE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Krankenschwester/Krankenpfleger </w:t>
            </w:r>
          </w:p>
          <w:p w14:paraId="4C462EEF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Krankenpflegehelfer/-helferin</w:t>
            </w:r>
          </w:p>
          <w:p w14:paraId="3B83629D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Hebamme </w:t>
            </w:r>
          </w:p>
          <w:p w14:paraId="3A6AE811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Medizinische/r Fachangestellte/r</w:t>
            </w:r>
          </w:p>
          <w:p w14:paraId="3255B582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Medizinisch-technische/r Radiologieassistent/in</w:t>
            </w:r>
          </w:p>
          <w:p w14:paraId="1D211432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Operationstechnische/r Assistent/in </w:t>
            </w:r>
          </w:p>
          <w:p w14:paraId="19107F15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Laborpersonal </w:t>
            </w:r>
          </w:p>
          <w:p w14:paraId="28E815F5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Humanmedizin/Zahnmedizinstudent </w:t>
            </w:r>
          </w:p>
          <w:p w14:paraId="6A9F1CDC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Notfallsanitäter/in oder Rettungsassistent/in </w:t>
            </w:r>
          </w:p>
          <w:p w14:paraId="75232159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Verwaltungspersonal </w:t>
            </w:r>
          </w:p>
          <w:p w14:paraId="5FC35615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Sonstige</w:t>
            </w:r>
          </w:p>
        </w:tc>
      </w:tr>
      <w:tr w:rsidR="00A349B0" w:rsidRPr="00FE592E" w14:paraId="2ADCA12D" w14:textId="77777777" w:rsidTr="00A54E69">
        <w:tc>
          <w:tcPr>
            <w:tcW w:w="627" w:type="pct"/>
          </w:tcPr>
          <w:p w14:paraId="60713898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.b</w:t>
            </w:r>
          </w:p>
        </w:tc>
        <w:tc>
          <w:tcPr>
            <w:tcW w:w="2380" w:type="pct"/>
          </w:tcPr>
          <w:p w14:paraId="7294F60F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other, specify</w:t>
            </w:r>
          </w:p>
        </w:tc>
        <w:tc>
          <w:tcPr>
            <w:tcW w:w="1993" w:type="pct"/>
          </w:tcPr>
          <w:p w14:paraId="57B08B4B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</w:p>
        </w:tc>
      </w:tr>
      <w:tr w:rsidR="00A349B0" w:rsidRPr="00FE592E" w14:paraId="6C2432EA" w14:textId="77777777" w:rsidTr="00A54E69">
        <w:tc>
          <w:tcPr>
            <w:tcW w:w="627" w:type="pct"/>
          </w:tcPr>
          <w:p w14:paraId="6D200885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80" w:type="pct"/>
          </w:tcPr>
          <w:p w14:paraId="00F3D9F8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n your current work, do you have any direct contact with patients?</w:t>
            </w:r>
          </w:p>
        </w:tc>
        <w:tc>
          <w:tcPr>
            <w:tcW w:w="1993" w:type="pct"/>
          </w:tcPr>
          <w:p w14:paraId="25FDB81E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</w:t>
            </w:r>
          </w:p>
          <w:p w14:paraId="118D1325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0C429575" w14:textId="77777777" w:rsidTr="008C2789">
        <w:tc>
          <w:tcPr>
            <w:tcW w:w="5000" w:type="pct"/>
            <w:gridSpan w:val="3"/>
          </w:tcPr>
          <w:p w14:paraId="43C2339B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proceed to question 3. If not, skip to question 6</w:t>
            </w:r>
          </w:p>
        </w:tc>
      </w:tr>
      <w:tr w:rsidR="00A349B0" w:rsidRPr="00FE592E" w14:paraId="7F24328B" w14:textId="77777777" w:rsidTr="00A54E69">
        <w:tc>
          <w:tcPr>
            <w:tcW w:w="627" w:type="pct"/>
          </w:tcPr>
          <w:p w14:paraId="716C5C4D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80" w:type="pct"/>
          </w:tcPr>
          <w:p w14:paraId="651DFC04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Over the past 6 weeks, what is the average hours per day where you had direct contact with patients?</w:t>
            </w:r>
          </w:p>
        </w:tc>
        <w:tc>
          <w:tcPr>
            <w:tcW w:w="1993" w:type="pct"/>
          </w:tcPr>
          <w:p w14:paraId="4A5A2402" w14:textId="77777777" w:rsidR="00A349B0" w:rsidRPr="00FE592E" w:rsidRDefault="00A349B0" w:rsidP="001E20D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hours/day</w:t>
            </w:r>
          </w:p>
        </w:tc>
      </w:tr>
      <w:tr w:rsidR="00CB4743" w:rsidRPr="00FE592E" w14:paraId="0D050276" w14:textId="77777777" w:rsidTr="00A54E69">
        <w:tc>
          <w:tcPr>
            <w:tcW w:w="627" w:type="pct"/>
          </w:tcPr>
          <w:p w14:paraId="2AB40C30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80" w:type="pct"/>
          </w:tcPr>
          <w:p w14:paraId="5844537F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id you have direct contact with patients admitted for/with SARS-COV-2 infection?</w:t>
            </w:r>
          </w:p>
        </w:tc>
        <w:tc>
          <w:tcPr>
            <w:tcW w:w="1993" w:type="pct"/>
          </w:tcPr>
          <w:p w14:paraId="6AB0F9C1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    ( ) No        ( ) Not sure</w:t>
            </w:r>
          </w:p>
          <w:p w14:paraId="5C24DB7C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743" w:rsidRPr="00FE592E" w14:paraId="0915A574" w14:textId="77777777" w:rsidTr="00A54E69">
        <w:tc>
          <w:tcPr>
            <w:tcW w:w="627" w:type="pct"/>
          </w:tcPr>
          <w:p w14:paraId="143C1740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80" w:type="pct"/>
          </w:tcPr>
          <w:p w14:paraId="6054B66F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id you work at a specific COVID-19 ward?</w:t>
            </w:r>
          </w:p>
        </w:tc>
        <w:tc>
          <w:tcPr>
            <w:tcW w:w="1993" w:type="pct"/>
          </w:tcPr>
          <w:p w14:paraId="2CE7A567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</w:t>
            </w:r>
          </w:p>
          <w:p w14:paraId="4DC13B88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743" w:rsidRPr="00FE592E" w14:paraId="4BB21B51" w14:textId="77777777" w:rsidTr="00A54E69">
        <w:tc>
          <w:tcPr>
            <w:tcW w:w="627" w:type="pct"/>
            <w:vMerge w:val="restart"/>
          </w:tcPr>
          <w:p w14:paraId="1E790CD6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6, 7</w:t>
            </w:r>
          </w:p>
        </w:tc>
        <w:tc>
          <w:tcPr>
            <w:tcW w:w="2380" w:type="pct"/>
          </w:tcPr>
          <w:p w14:paraId="24EE4257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id you travel to another country in the last 6 weeks?</w:t>
            </w:r>
          </w:p>
        </w:tc>
        <w:tc>
          <w:tcPr>
            <w:tcW w:w="1993" w:type="pct"/>
          </w:tcPr>
          <w:p w14:paraId="6373B9DA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</w:t>
            </w:r>
          </w:p>
          <w:p w14:paraId="69ADCD83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743" w:rsidRPr="00FE592E" w14:paraId="5304D726" w14:textId="77777777" w:rsidTr="00A54E69">
        <w:tc>
          <w:tcPr>
            <w:tcW w:w="627" w:type="pct"/>
            <w:vMerge/>
          </w:tcPr>
          <w:p w14:paraId="0ACECE84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pct"/>
          </w:tcPr>
          <w:p w14:paraId="3AD55A7F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list the countries and number of days spent</w:t>
            </w:r>
          </w:p>
        </w:tc>
        <w:tc>
          <w:tcPr>
            <w:tcW w:w="1993" w:type="pct"/>
          </w:tcPr>
          <w:p w14:paraId="25FD8AFC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Country ___________ # Days _ _ </w:t>
            </w:r>
          </w:p>
          <w:p w14:paraId="0AC9BF04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ountry ___________ # Days _ _</w:t>
            </w:r>
          </w:p>
          <w:p w14:paraId="78B1AB48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ountry ___________ # Days _ _</w:t>
            </w:r>
          </w:p>
        </w:tc>
      </w:tr>
      <w:tr w:rsidR="00CB4743" w:rsidRPr="00FE592E" w14:paraId="704AE0B1" w14:textId="77777777" w:rsidTr="00A54E69">
        <w:tc>
          <w:tcPr>
            <w:tcW w:w="627" w:type="pct"/>
          </w:tcPr>
          <w:p w14:paraId="7BBEBF84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80" w:type="pct"/>
          </w:tcPr>
          <w:p w14:paraId="5FC62EAD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Did you have contact with a confirmed or suspected SARS-COV-2 infected </w:t>
            </w:r>
            <w:r w:rsidRPr="00FE59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, including your households (if any)?</w:t>
            </w:r>
          </w:p>
        </w:tc>
        <w:tc>
          <w:tcPr>
            <w:tcW w:w="1993" w:type="pct"/>
          </w:tcPr>
          <w:p w14:paraId="50F98946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    ( ) No        ( ) Not sure</w:t>
            </w:r>
          </w:p>
          <w:p w14:paraId="101427E3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743" w:rsidRPr="00FE592E" w14:paraId="600D505F" w14:textId="77777777" w:rsidTr="00A54E69">
        <w:tc>
          <w:tcPr>
            <w:tcW w:w="627" w:type="pct"/>
          </w:tcPr>
          <w:p w14:paraId="039ACD1B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80" w:type="pct"/>
          </w:tcPr>
          <w:p w14:paraId="64BB4060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Which of the following applies to your habits during the last 6 weeks?</w:t>
            </w:r>
          </w:p>
        </w:tc>
        <w:tc>
          <w:tcPr>
            <w:tcW w:w="1993" w:type="pct"/>
          </w:tcPr>
          <w:p w14:paraId="7EA18C38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 started smoking</w:t>
            </w:r>
          </w:p>
          <w:p w14:paraId="168D4F62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I quit smoking</w:t>
            </w:r>
          </w:p>
          <w:p w14:paraId="462B3300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I smoke</w:t>
            </w:r>
          </w:p>
          <w:p w14:paraId="02505D06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I don´t  smoke</w:t>
            </w:r>
          </w:p>
        </w:tc>
      </w:tr>
      <w:tr w:rsidR="00CB4743" w:rsidRPr="00FE592E" w14:paraId="4770139D" w14:textId="77777777" w:rsidTr="00A54E69">
        <w:tc>
          <w:tcPr>
            <w:tcW w:w="627" w:type="pct"/>
          </w:tcPr>
          <w:p w14:paraId="79D13842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0" w:type="pct"/>
          </w:tcPr>
          <w:p w14:paraId="6A683476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had lung disease diagnosed in you during the last 6 weeks?</w:t>
            </w:r>
          </w:p>
        </w:tc>
        <w:tc>
          <w:tcPr>
            <w:tcW w:w="1993" w:type="pct"/>
          </w:tcPr>
          <w:p w14:paraId="3AB16FB4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14:paraId="44172841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</w:tr>
      <w:tr w:rsidR="00CB4743" w:rsidRPr="00FE592E" w14:paraId="7CFCF82D" w14:textId="77777777" w:rsidTr="00A54E69">
        <w:tc>
          <w:tcPr>
            <w:tcW w:w="627" w:type="pct"/>
          </w:tcPr>
          <w:p w14:paraId="31AD4B3F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80" w:type="pct"/>
          </w:tcPr>
          <w:p w14:paraId="602C883A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had cardiovascular disease diagnosed in you during the last 6 weeks?</w:t>
            </w:r>
          </w:p>
        </w:tc>
        <w:tc>
          <w:tcPr>
            <w:tcW w:w="1993" w:type="pct"/>
          </w:tcPr>
          <w:p w14:paraId="2772F8D5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14:paraId="00C0BC1B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</w:tr>
      <w:tr w:rsidR="00CB4743" w:rsidRPr="00FE592E" w14:paraId="7DDEEDDF" w14:textId="77777777" w:rsidTr="00A54E69">
        <w:tc>
          <w:tcPr>
            <w:tcW w:w="627" w:type="pct"/>
          </w:tcPr>
          <w:p w14:paraId="0FC9C22D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2380" w:type="pct"/>
          </w:tcPr>
          <w:p w14:paraId="4A2ADFAF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had immune suppression diagnosed in you during the last 6 weeks, or are you taking immunosuppresssive medicines?</w:t>
            </w:r>
          </w:p>
        </w:tc>
        <w:tc>
          <w:tcPr>
            <w:tcW w:w="1993" w:type="pct"/>
          </w:tcPr>
          <w:p w14:paraId="69D42446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14:paraId="0A807A42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</w:tr>
      <w:tr w:rsidR="00CB4743" w:rsidRPr="00FE592E" w14:paraId="17FAE494" w14:textId="77777777" w:rsidTr="008C2789">
        <w:tc>
          <w:tcPr>
            <w:tcW w:w="5000" w:type="pct"/>
            <w:gridSpan w:val="3"/>
            <w:shd w:val="clear" w:color="auto" w:fill="D9D9D9" w:themeFill="background1" w:themeFillShade="D9"/>
          </w:tcPr>
          <w:p w14:paraId="6C58712E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SARS-Cov-2 diagnosis</w:t>
            </w:r>
          </w:p>
        </w:tc>
      </w:tr>
      <w:tr w:rsidR="00CB4743" w:rsidRPr="00FE592E" w14:paraId="60E814A9" w14:textId="77777777" w:rsidTr="00A54E69">
        <w:tc>
          <w:tcPr>
            <w:tcW w:w="627" w:type="pct"/>
            <w:vMerge w:val="restart"/>
          </w:tcPr>
          <w:p w14:paraId="0F1FC6C7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3, 14, 15, 16, 17</w:t>
            </w:r>
          </w:p>
        </w:tc>
        <w:tc>
          <w:tcPr>
            <w:tcW w:w="2380" w:type="pct"/>
          </w:tcPr>
          <w:p w14:paraId="51197EEF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Have you been diagnosed with a SARS-COV-2 infection in the last 6 weeks?</w:t>
            </w:r>
          </w:p>
        </w:tc>
        <w:tc>
          <w:tcPr>
            <w:tcW w:w="1993" w:type="pct"/>
          </w:tcPr>
          <w:p w14:paraId="5A276AF8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( ) Not sure</w:t>
            </w:r>
          </w:p>
          <w:p w14:paraId="353F8542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743" w:rsidRPr="00FE592E" w14:paraId="7B601D41" w14:textId="77777777" w:rsidTr="00A54E69">
        <w:tc>
          <w:tcPr>
            <w:tcW w:w="627" w:type="pct"/>
            <w:vMerge/>
          </w:tcPr>
          <w:p w14:paraId="426D6F83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pct"/>
          </w:tcPr>
          <w:p w14:paraId="7B5BBF71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Was an upper respiratory swab taken?</w:t>
            </w:r>
          </w:p>
        </w:tc>
        <w:tc>
          <w:tcPr>
            <w:tcW w:w="1993" w:type="pct"/>
          </w:tcPr>
          <w:p w14:paraId="09CC3D80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( ) No</w:t>
            </w:r>
          </w:p>
        </w:tc>
      </w:tr>
      <w:tr w:rsidR="00CB4743" w:rsidRPr="00FE592E" w14:paraId="7841F49D" w14:textId="77777777" w:rsidTr="00A54E69">
        <w:trPr>
          <w:trHeight w:val="349"/>
        </w:trPr>
        <w:tc>
          <w:tcPr>
            <w:tcW w:w="627" w:type="pct"/>
            <w:vMerge/>
          </w:tcPr>
          <w:p w14:paraId="314F4AF0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pct"/>
          </w:tcPr>
          <w:p w14:paraId="49FAAAA2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when was the sample taken? (Date)</w:t>
            </w:r>
          </w:p>
        </w:tc>
        <w:tc>
          <w:tcPr>
            <w:tcW w:w="1993" w:type="pct"/>
          </w:tcPr>
          <w:p w14:paraId="3070F3B3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CB4743" w:rsidRPr="00FE592E" w14:paraId="14645E98" w14:textId="77777777" w:rsidTr="00A54E69">
        <w:trPr>
          <w:trHeight w:val="349"/>
        </w:trPr>
        <w:tc>
          <w:tcPr>
            <w:tcW w:w="627" w:type="pct"/>
            <w:vMerge/>
          </w:tcPr>
          <w:p w14:paraId="15521C08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pct"/>
          </w:tcPr>
          <w:p w14:paraId="0A0A0F17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Was a blood sample taken?</w:t>
            </w:r>
          </w:p>
        </w:tc>
        <w:tc>
          <w:tcPr>
            <w:tcW w:w="1993" w:type="pct"/>
          </w:tcPr>
          <w:p w14:paraId="3EF190F7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</w:t>
            </w:r>
          </w:p>
          <w:p w14:paraId="545322A1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743" w:rsidRPr="00FE592E" w14:paraId="44BE34E7" w14:textId="77777777" w:rsidTr="00A54E69">
        <w:trPr>
          <w:trHeight w:val="349"/>
        </w:trPr>
        <w:tc>
          <w:tcPr>
            <w:tcW w:w="627" w:type="pct"/>
            <w:vMerge/>
          </w:tcPr>
          <w:p w14:paraId="698DBA78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pct"/>
          </w:tcPr>
          <w:p w14:paraId="7D3771D8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when was the sample taken? (Date)</w:t>
            </w:r>
          </w:p>
        </w:tc>
        <w:tc>
          <w:tcPr>
            <w:tcW w:w="1993" w:type="pct"/>
          </w:tcPr>
          <w:p w14:paraId="53176D05" w14:textId="77777777" w:rsidR="00CB4743" w:rsidRPr="00FE592E" w:rsidRDefault="00CB4743" w:rsidP="00CB474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</w:tbl>
    <w:p w14:paraId="0B50CBA9" w14:textId="77777777" w:rsidR="00A54E69" w:rsidRDefault="00A54E69" w:rsidP="00A54E69">
      <w:bookmarkStart w:id="2" w:name="_Ref43404820"/>
      <w:bookmarkStart w:id="3" w:name="_Toc55980456"/>
      <w:bookmarkStart w:id="4" w:name="_Toc84753717"/>
    </w:p>
    <w:p w14:paraId="185962E5" w14:textId="77777777" w:rsidR="00A54E69" w:rsidRDefault="00A54E69">
      <w:pPr>
        <w:spacing w:after="0" w:line="240" w:lineRule="auto"/>
        <w:rPr>
          <w:rFonts w:asciiTheme="majorBidi" w:eastAsiaTheme="majorEastAsia" w:hAnsiTheme="majorBidi" w:cstheme="majorBidi"/>
          <w:b/>
          <w:bCs/>
          <w:color w:val="4472C4" w:themeColor="accent1"/>
          <w:sz w:val="20"/>
          <w:szCs w:val="20"/>
        </w:rPr>
      </w:pPr>
      <w:r>
        <w:rPr>
          <w:rFonts w:asciiTheme="majorBidi" w:hAnsiTheme="majorBidi"/>
          <w:bCs/>
          <w:sz w:val="20"/>
          <w:szCs w:val="20"/>
        </w:rPr>
        <w:br w:type="page"/>
      </w:r>
    </w:p>
    <w:p w14:paraId="3A28C380" w14:textId="63EEE45F" w:rsidR="00A349B0" w:rsidRPr="00A54E69" w:rsidRDefault="00A54E69" w:rsidP="00FE592E">
      <w:pPr>
        <w:pStyle w:val="Heading1"/>
      </w:pPr>
      <w:r w:rsidRPr="00A54E69">
        <w:lastRenderedPageBreak/>
        <w:t>Q</w:t>
      </w:r>
      <w:r w:rsidR="00EE4D68">
        <w:t>uestionnaire for daily symptom checks</w:t>
      </w:r>
      <w:bookmarkEnd w:id="2"/>
      <w:bookmarkEnd w:id="3"/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9"/>
        <w:gridCol w:w="3482"/>
        <w:gridCol w:w="2479"/>
        <w:gridCol w:w="2113"/>
      </w:tblGrid>
      <w:tr w:rsidR="00A349B0" w:rsidRPr="00FE592E" w14:paraId="75D67EEC" w14:textId="77777777" w:rsidTr="008C2789">
        <w:tc>
          <w:tcPr>
            <w:tcW w:w="5000" w:type="pct"/>
            <w:gridSpan w:val="4"/>
            <w:shd w:val="clear" w:color="auto" w:fill="D9D9D9" w:themeFill="background1" w:themeFillShade="D9"/>
          </w:tcPr>
          <w:p w14:paraId="48E0DEF7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ontact information (Auto-generated post-user authentication)</w:t>
            </w:r>
          </w:p>
        </w:tc>
      </w:tr>
      <w:tr w:rsidR="00A349B0" w:rsidRPr="00FE592E" w14:paraId="73B14E03" w14:textId="77777777" w:rsidTr="00E172CD">
        <w:tc>
          <w:tcPr>
            <w:tcW w:w="613" w:type="pct"/>
          </w:tcPr>
          <w:p w14:paraId="40D011BB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2" w:type="pct"/>
          </w:tcPr>
          <w:p w14:paraId="0944FF4A" w14:textId="2C3D28F5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First </w:t>
            </w:r>
            <w:r w:rsidR="00A54E69" w:rsidRPr="00FE59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2495" w:type="pct"/>
            <w:gridSpan w:val="2"/>
          </w:tcPr>
          <w:p w14:paraId="370270E2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0E3BEBA7" w14:textId="77777777" w:rsidTr="00E172CD">
        <w:tc>
          <w:tcPr>
            <w:tcW w:w="613" w:type="pct"/>
          </w:tcPr>
          <w:p w14:paraId="740AC6F7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2" w:type="pct"/>
          </w:tcPr>
          <w:p w14:paraId="5C7FF7ED" w14:textId="115770F0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Last </w:t>
            </w:r>
            <w:r w:rsidR="00A54E69" w:rsidRPr="00FE59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2495" w:type="pct"/>
            <w:gridSpan w:val="2"/>
          </w:tcPr>
          <w:p w14:paraId="3457253A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0CF127DA" w14:textId="77777777" w:rsidTr="00E172CD">
        <w:tc>
          <w:tcPr>
            <w:tcW w:w="613" w:type="pct"/>
          </w:tcPr>
          <w:p w14:paraId="2BCC2762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2" w:type="pct"/>
          </w:tcPr>
          <w:p w14:paraId="520F998A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ersonnel number</w:t>
            </w:r>
          </w:p>
        </w:tc>
        <w:tc>
          <w:tcPr>
            <w:tcW w:w="2495" w:type="pct"/>
            <w:gridSpan w:val="2"/>
          </w:tcPr>
          <w:p w14:paraId="3B823327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2292FFD5" w14:textId="77777777" w:rsidTr="00E172CD">
        <w:tc>
          <w:tcPr>
            <w:tcW w:w="613" w:type="pct"/>
          </w:tcPr>
          <w:p w14:paraId="1A929104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2" w:type="pct"/>
          </w:tcPr>
          <w:p w14:paraId="03D2107C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Mobile phone number</w:t>
            </w:r>
          </w:p>
        </w:tc>
        <w:tc>
          <w:tcPr>
            <w:tcW w:w="2495" w:type="pct"/>
            <w:gridSpan w:val="2"/>
          </w:tcPr>
          <w:p w14:paraId="2CCF2A35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5E71BEFA" w14:textId="77777777" w:rsidTr="00E172CD">
        <w:tc>
          <w:tcPr>
            <w:tcW w:w="613" w:type="pct"/>
          </w:tcPr>
          <w:p w14:paraId="7C6D5A47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2" w:type="pct"/>
          </w:tcPr>
          <w:p w14:paraId="0A2D5613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seudonymisation number (to be filled out by app)</w:t>
            </w:r>
          </w:p>
        </w:tc>
        <w:tc>
          <w:tcPr>
            <w:tcW w:w="2495" w:type="pct"/>
            <w:gridSpan w:val="2"/>
          </w:tcPr>
          <w:p w14:paraId="084BC92F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5CAF5E4D" w14:textId="77777777" w:rsidTr="00E172CD">
        <w:tc>
          <w:tcPr>
            <w:tcW w:w="613" w:type="pct"/>
          </w:tcPr>
          <w:p w14:paraId="4CB871C8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2" w:type="pct"/>
          </w:tcPr>
          <w:p w14:paraId="5AF1F440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ate (to be filled out by app)</w:t>
            </w:r>
          </w:p>
        </w:tc>
        <w:tc>
          <w:tcPr>
            <w:tcW w:w="2495" w:type="pct"/>
            <w:gridSpan w:val="2"/>
          </w:tcPr>
          <w:p w14:paraId="0F3418FD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A349B0" w:rsidRPr="00FE592E" w14:paraId="2D6186AA" w14:textId="77777777" w:rsidTr="008C2789">
        <w:tc>
          <w:tcPr>
            <w:tcW w:w="3852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C1993F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aily symptoms check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20E797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5021D682" w14:textId="77777777" w:rsidTr="00E172CD">
        <w:tc>
          <w:tcPr>
            <w:tcW w:w="613" w:type="pct"/>
          </w:tcPr>
          <w:p w14:paraId="1177F683" w14:textId="32FA1AD7" w:rsidR="00A349B0" w:rsidRPr="00FE592E" w:rsidRDefault="00A54E69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43377100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2" w:type="pct"/>
          </w:tcPr>
          <w:p w14:paraId="4238AF65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Which of the following symptoms did you experience in the last 24 hours?</w:t>
            </w:r>
          </w:p>
          <w:p w14:paraId="13AD8B30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</w:tcPr>
          <w:p w14:paraId="03C16D95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cough (with or without sputum)</w:t>
            </w:r>
          </w:p>
          <w:p w14:paraId="2E95A8FF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shortness of breath</w:t>
            </w:r>
            <w:r w:rsidRPr="00FE592E" w:rsidDel="007259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E811D7F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chills (shivers)</w:t>
            </w:r>
          </w:p>
          <w:p w14:paraId="7A556953" w14:textId="77777777" w:rsidR="00A349B0" w:rsidRPr="00FE592E" w:rsidRDefault="00A349B0" w:rsidP="00A54E69">
            <w:pPr>
              <w:spacing w:after="0" w:line="276" w:lineRule="auto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smell or taste dysfunction</w:t>
            </w:r>
            <w:r w:rsidRPr="00FE592E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B68D57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diarrhea</w:t>
            </w:r>
            <w:r w:rsidRPr="00FE592E" w:rsidDel="00D372B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148" w:type="pct"/>
          </w:tcPr>
          <w:p w14:paraId="2B590392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   Yes      ( )   No</w:t>
            </w:r>
          </w:p>
          <w:p w14:paraId="10EABE06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1888B8AF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5"/>
      <w:tr w:rsidR="00A349B0" w:rsidRPr="00FE592E" w14:paraId="30DDBA81" w14:textId="77777777" w:rsidTr="00E172CD">
        <w:tc>
          <w:tcPr>
            <w:tcW w:w="613" w:type="pct"/>
            <w:vMerge w:val="restart"/>
          </w:tcPr>
          <w:p w14:paraId="3D2F1743" w14:textId="3FE4781B" w:rsidR="00A349B0" w:rsidRPr="00FE592E" w:rsidRDefault="00A54E69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29C3D9B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pct"/>
          </w:tcPr>
          <w:p w14:paraId="4EF43C19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id you measure your temperature?</w:t>
            </w:r>
          </w:p>
        </w:tc>
        <w:tc>
          <w:tcPr>
            <w:tcW w:w="1347" w:type="pct"/>
          </w:tcPr>
          <w:p w14:paraId="0AB26E4A" w14:textId="77777777" w:rsidR="00A349B0" w:rsidRPr="00FE592E" w:rsidDel="00862199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( ) No</w:t>
            </w:r>
          </w:p>
        </w:tc>
        <w:tc>
          <w:tcPr>
            <w:tcW w:w="1148" w:type="pct"/>
          </w:tcPr>
          <w:p w14:paraId="7A3DD33D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3DA066E5" w14:textId="77777777" w:rsidTr="00E172CD">
        <w:tc>
          <w:tcPr>
            <w:tcW w:w="613" w:type="pct"/>
            <w:vMerge/>
          </w:tcPr>
          <w:p w14:paraId="4548BDB5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pct"/>
          </w:tcPr>
          <w:p w14:paraId="12A2903D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If yes, when did you measure your temperature? </w:t>
            </w:r>
          </w:p>
        </w:tc>
        <w:tc>
          <w:tcPr>
            <w:tcW w:w="1347" w:type="pct"/>
          </w:tcPr>
          <w:p w14:paraId="01843294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_ </w:t>
            </w: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:_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_ (Time)</w:t>
            </w:r>
          </w:p>
        </w:tc>
        <w:tc>
          <w:tcPr>
            <w:tcW w:w="1148" w:type="pct"/>
          </w:tcPr>
          <w:p w14:paraId="47951701" w14:textId="77777777" w:rsidR="00A349B0" w:rsidRPr="00FE592E" w:rsidDel="00D372B8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:rsidDel="00D372B8" w14:paraId="73941101" w14:textId="77777777" w:rsidTr="00E172CD">
        <w:tc>
          <w:tcPr>
            <w:tcW w:w="613" w:type="pct"/>
            <w:vMerge/>
          </w:tcPr>
          <w:p w14:paraId="4D9822DA" w14:textId="77777777" w:rsidR="00A349B0" w:rsidRPr="00FE592E" w:rsidDel="00D372B8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45181585"/>
          </w:p>
        </w:tc>
        <w:tc>
          <w:tcPr>
            <w:tcW w:w="1892" w:type="pct"/>
          </w:tcPr>
          <w:p w14:paraId="607DDFDB" w14:textId="77777777" w:rsidR="00A349B0" w:rsidRPr="00FE592E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how high was your body temperature?</w:t>
            </w:r>
          </w:p>
        </w:tc>
        <w:tc>
          <w:tcPr>
            <w:tcW w:w="1347" w:type="pct"/>
          </w:tcPr>
          <w:p w14:paraId="5801CC85" w14:textId="77777777" w:rsidR="00A349B0" w:rsidRPr="00FE592E" w:rsidDel="00D372B8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……° C</w:t>
            </w:r>
          </w:p>
        </w:tc>
        <w:tc>
          <w:tcPr>
            <w:tcW w:w="1148" w:type="pct"/>
          </w:tcPr>
          <w:p w14:paraId="580FDCBD" w14:textId="77777777" w:rsidR="00A349B0" w:rsidRPr="00FE592E" w:rsidDel="00D372B8" w:rsidRDefault="00A349B0" w:rsidP="00A54E6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6"/>
    </w:tbl>
    <w:p w14:paraId="125D451C" w14:textId="77777777" w:rsidR="00A349B0" w:rsidRPr="008C2789" w:rsidRDefault="00A349B0" w:rsidP="00A349B0">
      <w:pPr>
        <w:rPr>
          <w:rFonts w:asciiTheme="majorBidi" w:hAnsiTheme="majorBidi" w:cstheme="majorBidi"/>
          <w:sz w:val="20"/>
          <w:szCs w:val="20"/>
        </w:rPr>
      </w:pPr>
    </w:p>
    <w:p w14:paraId="1F30EC76" w14:textId="77777777" w:rsidR="00A349B0" w:rsidRPr="008C2789" w:rsidRDefault="00A349B0" w:rsidP="00A349B0">
      <w:pPr>
        <w:rPr>
          <w:rFonts w:asciiTheme="majorBidi" w:eastAsiaTheme="majorEastAsia" w:hAnsiTheme="majorBidi" w:cstheme="majorBidi"/>
          <w:color w:val="2F5496" w:themeColor="accent1" w:themeShade="BF"/>
          <w:sz w:val="20"/>
          <w:szCs w:val="20"/>
        </w:rPr>
      </w:pPr>
      <w:r w:rsidRPr="008C2789">
        <w:rPr>
          <w:rFonts w:asciiTheme="majorBidi" w:hAnsiTheme="majorBidi" w:cstheme="majorBidi"/>
          <w:sz w:val="20"/>
          <w:szCs w:val="20"/>
        </w:rPr>
        <w:br w:type="page"/>
      </w:r>
    </w:p>
    <w:p w14:paraId="32EC2191" w14:textId="1933F77F" w:rsidR="00A349B0" w:rsidRPr="00367EC1" w:rsidRDefault="00C66468" w:rsidP="00FE592E">
      <w:pPr>
        <w:pStyle w:val="Heading1"/>
      </w:pPr>
      <w:bookmarkStart w:id="7" w:name="_Toc55980455"/>
      <w:bookmarkStart w:id="8" w:name="_Toc84753718"/>
      <w:r w:rsidRPr="00367EC1">
        <w:lastRenderedPageBreak/>
        <w:t>Q</w:t>
      </w:r>
      <w:r w:rsidR="005F2EE2">
        <w:t xml:space="preserve">uestionnaire for confirmed </w:t>
      </w:r>
      <w:r w:rsidRPr="00367EC1">
        <w:t>COVID-19</w:t>
      </w:r>
      <w:bookmarkEnd w:id="7"/>
      <w:bookmarkEnd w:id="8"/>
      <w:r w:rsidR="005F2EE2">
        <w:t xml:space="preserve">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3"/>
        <w:gridCol w:w="4620"/>
        <w:gridCol w:w="3173"/>
        <w:gridCol w:w="7"/>
      </w:tblGrid>
      <w:tr w:rsidR="00A349B0" w:rsidRPr="00FE592E" w14:paraId="051B2145" w14:textId="77777777" w:rsidTr="005F0405">
        <w:trPr>
          <w:gridAfter w:val="1"/>
          <w:wAfter w:w="4" w:type="pct"/>
        </w:trPr>
        <w:tc>
          <w:tcPr>
            <w:tcW w:w="4996" w:type="pct"/>
            <w:gridSpan w:val="3"/>
            <w:shd w:val="clear" w:color="auto" w:fill="D9D9D9" w:themeFill="background1" w:themeFillShade="D9"/>
          </w:tcPr>
          <w:p w14:paraId="27D08215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ontact information</w:t>
            </w:r>
          </w:p>
        </w:tc>
      </w:tr>
      <w:tr w:rsidR="00A349B0" w:rsidRPr="00FE592E" w14:paraId="0DC3853A" w14:textId="77777777" w:rsidTr="005F0405">
        <w:trPr>
          <w:gridAfter w:val="1"/>
          <w:wAfter w:w="4" w:type="pct"/>
        </w:trPr>
        <w:tc>
          <w:tcPr>
            <w:tcW w:w="762" w:type="pct"/>
          </w:tcPr>
          <w:p w14:paraId="7CD80C0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10" w:type="pct"/>
          </w:tcPr>
          <w:p w14:paraId="0752A96A" w14:textId="33E4985B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First </w:t>
            </w:r>
            <w:r w:rsidR="00E172CD" w:rsidRPr="00FE59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1724" w:type="pct"/>
          </w:tcPr>
          <w:p w14:paraId="0939E99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72F5BE01" w14:textId="77777777" w:rsidTr="005F0405">
        <w:trPr>
          <w:gridAfter w:val="1"/>
          <w:wAfter w:w="4" w:type="pct"/>
        </w:trPr>
        <w:tc>
          <w:tcPr>
            <w:tcW w:w="762" w:type="pct"/>
          </w:tcPr>
          <w:p w14:paraId="20DAB21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10" w:type="pct"/>
          </w:tcPr>
          <w:p w14:paraId="00EF537C" w14:textId="4988742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Last </w:t>
            </w:r>
            <w:r w:rsidR="00E172CD" w:rsidRPr="00FE592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1724" w:type="pct"/>
          </w:tcPr>
          <w:p w14:paraId="78626CD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2944DC8C" w14:textId="77777777" w:rsidTr="005F0405">
        <w:trPr>
          <w:gridAfter w:val="1"/>
          <w:wAfter w:w="4" w:type="pct"/>
        </w:trPr>
        <w:tc>
          <w:tcPr>
            <w:tcW w:w="762" w:type="pct"/>
          </w:tcPr>
          <w:p w14:paraId="5887328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10" w:type="pct"/>
          </w:tcPr>
          <w:p w14:paraId="55AB7E1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ersonnel number</w:t>
            </w:r>
          </w:p>
        </w:tc>
        <w:tc>
          <w:tcPr>
            <w:tcW w:w="1724" w:type="pct"/>
          </w:tcPr>
          <w:p w14:paraId="2F108ED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45425E4E" w14:textId="77777777" w:rsidTr="005F0405">
        <w:trPr>
          <w:gridAfter w:val="1"/>
          <w:wAfter w:w="4" w:type="pct"/>
        </w:trPr>
        <w:tc>
          <w:tcPr>
            <w:tcW w:w="762" w:type="pct"/>
          </w:tcPr>
          <w:p w14:paraId="51CDA5C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10" w:type="pct"/>
          </w:tcPr>
          <w:p w14:paraId="595E732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Mobile phone number</w:t>
            </w:r>
          </w:p>
        </w:tc>
        <w:tc>
          <w:tcPr>
            <w:tcW w:w="1724" w:type="pct"/>
          </w:tcPr>
          <w:p w14:paraId="177381A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4FCCB9B2" w14:textId="77777777" w:rsidTr="005F0405">
        <w:trPr>
          <w:gridAfter w:val="1"/>
          <w:wAfter w:w="4" w:type="pct"/>
        </w:trPr>
        <w:tc>
          <w:tcPr>
            <w:tcW w:w="762" w:type="pct"/>
          </w:tcPr>
          <w:p w14:paraId="1E28A05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10" w:type="pct"/>
          </w:tcPr>
          <w:p w14:paraId="179CFB4F" w14:textId="3AE08105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seudonymisation number</w:t>
            </w:r>
          </w:p>
        </w:tc>
        <w:tc>
          <w:tcPr>
            <w:tcW w:w="1724" w:type="pct"/>
          </w:tcPr>
          <w:p w14:paraId="7C61D24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52854D86" w14:textId="77777777" w:rsidTr="005F0405">
        <w:trPr>
          <w:gridAfter w:val="1"/>
          <w:wAfter w:w="4" w:type="pct"/>
        </w:trPr>
        <w:tc>
          <w:tcPr>
            <w:tcW w:w="762" w:type="pct"/>
          </w:tcPr>
          <w:p w14:paraId="7BFCBBA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10" w:type="pct"/>
          </w:tcPr>
          <w:p w14:paraId="29B7D54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724" w:type="pct"/>
          </w:tcPr>
          <w:p w14:paraId="0C7DD5F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A349B0" w:rsidRPr="00FE592E" w14:paraId="0327B7D7" w14:textId="77777777" w:rsidTr="005F0405">
        <w:trPr>
          <w:gridAfter w:val="1"/>
          <w:wAfter w:w="4" w:type="pct"/>
        </w:trPr>
        <w:tc>
          <w:tcPr>
            <w:tcW w:w="762" w:type="pct"/>
          </w:tcPr>
          <w:p w14:paraId="5EFBF8C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10" w:type="pct"/>
          </w:tcPr>
          <w:p w14:paraId="0382CD3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nvestigator/Interviewer initials</w:t>
            </w:r>
          </w:p>
        </w:tc>
        <w:tc>
          <w:tcPr>
            <w:tcW w:w="1724" w:type="pct"/>
          </w:tcPr>
          <w:p w14:paraId="4C08A82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405" w:rsidRPr="00FE592E" w14:paraId="77DD139D" w14:textId="77777777" w:rsidTr="005F0405">
        <w:trPr>
          <w:trHeight w:val="267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C45427" w14:textId="7A63215C" w:rsidR="005F0405" w:rsidRPr="00FE592E" w:rsidRDefault="005F0405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OVID-19 symptoms</w:t>
            </w:r>
          </w:p>
        </w:tc>
      </w:tr>
      <w:tr w:rsidR="00A349B0" w:rsidRPr="00FE592E" w14:paraId="51FE4BD9" w14:textId="77777777" w:rsidTr="005F0405">
        <w:trPr>
          <w:trHeight w:val="4003"/>
        </w:trPr>
        <w:tc>
          <w:tcPr>
            <w:tcW w:w="762" w:type="pct"/>
            <w:vMerge w:val="restart"/>
          </w:tcPr>
          <w:p w14:paraId="77466EC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8, 9, 10</w:t>
            </w:r>
          </w:p>
        </w:tc>
        <w:tc>
          <w:tcPr>
            <w:tcW w:w="2510" w:type="pct"/>
          </w:tcPr>
          <w:p w14:paraId="64140B1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Which of the following symptoms did you experience in the last 2 weeks?</w:t>
            </w:r>
          </w:p>
        </w:tc>
        <w:tc>
          <w:tcPr>
            <w:tcW w:w="1728" w:type="pct"/>
            <w:gridSpan w:val="2"/>
          </w:tcPr>
          <w:p w14:paraId="6FF9C8D1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cough (with or without sputum)</w:t>
            </w:r>
          </w:p>
          <w:p w14:paraId="5C99EFDD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shortness of breath</w:t>
            </w:r>
          </w:p>
          <w:p w14:paraId="1893C78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fever ≥37.8°C</w:t>
            </w:r>
          </w:p>
          <w:p w14:paraId="785A628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chills</w:t>
            </w:r>
          </w:p>
          <w:p w14:paraId="3E81CE3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fatigue (extreme tiredness)/malaise (feeling unwell)</w:t>
            </w:r>
          </w:p>
          <w:p w14:paraId="14D2299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confusion</w:t>
            </w:r>
          </w:p>
          <w:p w14:paraId="5D9181F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muscle aches</w:t>
            </w:r>
          </w:p>
          <w:p w14:paraId="32346003" w14:textId="77777777" w:rsidR="00A349B0" w:rsidRPr="00FE592E" w:rsidRDefault="00A349B0" w:rsidP="00367EC1">
            <w:pPr>
              <w:spacing w:after="0" w:line="276" w:lineRule="auto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nasal obstruction</w:t>
            </w:r>
          </w:p>
          <w:p w14:paraId="1E54272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runny nose</w:t>
            </w:r>
          </w:p>
          <w:p w14:paraId="1D6F221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sore throat</w:t>
            </w:r>
          </w:p>
          <w:p w14:paraId="4B7BB02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headache</w:t>
            </w:r>
          </w:p>
          <w:p w14:paraId="6321ECA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diarrhea</w:t>
            </w:r>
          </w:p>
          <w:p w14:paraId="277FF79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nausea or vomiting </w:t>
            </w:r>
          </w:p>
          <w:p w14:paraId="734A358B" w14:textId="77777777" w:rsidR="00A349B0" w:rsidRPr="00FE592E" w:rsidRDefault="00A349B0" w:rsidP="00367EC1">
            <w:pPr>
              <w:spacing w:after="0" w:line="276" w:lineRule="auto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smell or taste dysfunction</w:t>
            </w:r>
            <w:r w:rsidRPr="00FE592E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0F4FF9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abdominal pain</w:t>
            </w:r>
          </w:p>
        </w:tc>
      </w:tr>
      <w:tr w:rsidR="00A349B0" w:rsidRPr="00FE592E" w14:paraId="7315182F" w14:textId="77777777" w:rsidTr="005F0405">
        <w:trPr>
          <w:trHeight w:val="545"/>
        </w:trPr>
        <w:tc>
          <w:tcPr>
            <w:tcW w:w="762" w:type="pct"/>
            <w:vMerge/>
          </w:tcPr>
          <w:p w14:paraId="23B0B7AD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pct"/>
          </w:tcPr>
          <w:p w14:paraId="4D831FB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any symptom(s), state when the first symptom(s) appeared (date)</w:t>
            </w:r>
          </w:p>
        </w:tc>
        <w:tc>
          <w:tcPr>
            <w:tcW w:w="1728" w:type="pct"/>
            <w:gridSpan w:val="2"/>
          </w:tcPr>
          <w:p w14:paraId="3A65A93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_ _-_ _ -_ _ _ _ </w:t>
            </w:r>
          </w:p>
          <w:p w14:paraId="6918AF9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48C9B675" w14:textId="77777777" w:rsidTr="005F0405">
        <w:trPr>
          <w:trHeight w:val="553"/>
        </w:trPr>
        <w:tc>
          <w:tcPr>
            <w:tcW w:w="762" w:type="pct"/>
            <w:vMerge/>
          </w:tcPr>
          <w:p w14:paraId="0B4DA53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pct"/>
          </w:tcPr>
          <w:p w14:paraId="3CC8A07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any symptom(s), state when the symptom(s) resolved (date)</w:t>
            </w:r>
          </w:p>
        </w:tc>
        <w:tc>
          <w:tcPr>
            <w:tcW w:w="1728" w:type="pct"/>
            <w:gridSpan w:val="2"/>
          </w:tcPr>
          <w:p w14:paraId="77C12C3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A349B0" w:rsidRPr="00FE592E" w14:paraId="5619A2DC" w14:textId="77777777" w:rsidTr="005F0405">
        <w:trPr>
          <w:gridAfter w:val="1"/>
          <w:wAfter w:w="4" w:type="pct"/>
        </w:trPr>
        <w:tc>
          <w:tcPr>
            <w:tcW w:w="4996" w:type="pct"/>
            <w:gridSpan w:val="3"/>
            <w:shd w:val="clear" w:color="auto" w:fill="D9D9D9" w:themeFill="background1" w:themeFillShade="D9"/>
          </w:tcPr>
          <w:p w14:paraId="7D69922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Travel, contact and other risk information</w:t>
            </w:r>
          </w:p>
        </w:tc>
      </w:tr>
      <w:tr w:rsidR="00A349B0" w:rsidRPr="00FE592E" w14:paraId="3EC5A053" w14:textId="77777777" w:rsidTr="005F0405">
        <w:trPr>
          <w:gridAfter w:val="1"/>
          <w:wAfter w:w="4" w:type="pct"/>
        </w:trPr>
        <w:tc>
          <w:tcPr>
            <w:tcW w:w="762" w:type="pct"/>
            <w:vMerge w:val="restart"/>
          </w:tcPr>
          <w:p w14:paraId="3089BBF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1, 12</w:t>
            </w:r>
          </w:p>
          <w:p w14:paraId="2EFC0D9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pct"/>
          </w:tcPr>
          <w:p w14:paraId="16A1B85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id you travel to another country in the last 6 weeks?</w:t>
            </w:r>
          </w:p>
        </w:tc>
        <w:tc>
          <w:tcPr>
            <w:tcW w:w="1724" w:type="pct"/>
          </w:tcPr>
          <w:p w14:paraId="5E6AB599" w14:textId="32F73529" w:rsidR="00A349B0" w:rsidRPr="00FE592E" w:rsidRDefault="00A349B0" w:rsidP="00FD677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</w:t>
            </w:r>
          </w:p>
        </w:tc>
      </w:tr>
      <w:tr w:rsidR="00A349B0" w:rsidRPr="00FE592E" w14:paraId="1AF24BE2" w14:textId="77777777" w:rsidTr="005F0405">
        <w:trPr>
          <w:gridAfter w:val="1"/>
          <w:wAfter w:w="4" w:type="pct"/>
        </w:trPr>
        <w:tc>
          <w:tcPr>
            <w:tcW w:w="762" w:type="pct"/>
            <w:vMerge/>
          </w:tcPr>
          <w:p w14:paraId="3EA45FA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pct"/>
          </w:tcPr>
          <w:p w14:paraId="42F658C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list the countries and number of days spent</w:t>
            </w:r>
          </w:p>
        </w:tc>
        <w:tc>
          <w:tcPr>
            <w:tcW w:w="1724" w:type="pct"/>
          </w:tcPr>
          <w:p w14:paraId="7FB9366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Country ___________ # Days _ _ </w:t>
            </w:r>
          </w:p>
          <w:p w14:paraId="7F68819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ountry ___________ # Days _ _</w:t>
            </w:r>
          </w:p>
          <w:p w14:paraId="673FF04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ountry ___________ # Days _ _</w:t>
            </w:r>
          </w:p>
        </w:tc>
      </w:tr>
      <w:tr w:rsidR="00A349B0" w:rsidRPr="00FE592E" w14:paraId="40B00946" w14:textId="77777777" w:rsidTr="005F0405">
        <w:trPr>
          <w:gridAfter w:val="1"/>
          <w:wAfter w:w="4" w:type="pct"/>
        </w:trPr>
        <w:tc>
          <w:tcPr>
            <w:tcW w:w="762" w:type="pct"/>
          </w:tcPr>
          <w:p w14:paraId="5C55E06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10" w:type="pct"/>
          </w:tcPr>
          <w:p w14:paraId="658E142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id you have contact with a confirmed or suspected SARS-CoV-2 infected person?</w:t>
            </w:r>
          </w:p>
        </w:tc>
        <w:tc>
          <w:tcPr>
            <w:tcW w:w="1724" w:type="pct"/>
          </w:tcPr>
          <w:p w14:paraId="16A7DC0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       ( ) No        ( ) Not sure</w:t>
            </w:r>
          </w:p>
        </w:tc>
      </w:tr>
      <w:tr w:rsidR="00A349B0" w:rsidRPr="00FE592E" w14:paraId="2404AFEA" w14:textId="77777777" w:rsidTr="005F0405">
        <w:trPr>
          <w:gridAfter w:val="1"/>
          <w:wAfter w:w="4" w:type="pct"/>
        </w:trPr>
        <w:tc>
          <w:tcPr>
            <w:tcW w:w="762" w:type="pct"/>
          </w:tcPr>
          <w:p w14:paraId="3C60A66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10" w:type="pct"/>
          </w:tcPr>
          <w:p w14:paraId="62DBE34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Which of the following applies to your habits during the last 6 weeks?</w:t>
            </w:r>
          </w:p>
        </w:tc>
        <w:tc>
          <w:tcPr>
            <w:tcW w:w="1724" w:type="pct"/>
          </w:tcPr>
          <w:p w14:paraId="28AB074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 started smoking</w:t>
            </w:r>
          </w:p>
          <w:p w14:paraId="44437C5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I quit smoking</w:t>
            </w:r>
          </w:p>
          <w:p w14:paraId="6C0538D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I don´t smoke</w:t>
            </w:r>
          </w:p>
          <w:p w14:paraId="1F629541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I smoke</w:t>
            </w:r>
          </w:p>
        </w:tc>
      </w:tr>
      <w:tr w:rsidR="00A349B0" w:rsidRPr="00FE592E" w14:paraId="427E1D10" w14:textId="77777777" w:rsidTr="005F0405">
        <w:trPr>
          <w:gridAfter w:val="1"/>
          <w:wAfter w:w="4" w:type="pct"/>
        </w:trPr>
        <w:tc>
          <w:tcPr>
            <w:tcW w:w="762" w:type="pct"/>
          </w:tcPr>
          <w:p w14:paraId="62DD5A8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10" w:type="pct"/>
          </w:tcPr>
          <w:p w14:paraId="60E7DC6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had lung disease diagnosed in you during the last 6 weeks?</w:t>
            </w:r>
          </w:p>
        </w:tc>
        <w:tc>
          <w:tcPr>
            <w:tcW w:w="1724" w:type="pct"/>
          </w:tcPr>
          <w:p w14:paraId="39FFBEC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14:paraId="2345A95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</w:tr>
      <w:tr w:rsidR="00A349B0" w:rsidRPr="00FE592E" w14:paraId="76383F7E" w14:textId="77777777" w:rsidTr="005F0405">
        <w:trPr>
          <w:gridAfter w:val="1"/>
          <w:wAfter w:w="4" w:type="pct"/>
        </w:trPr>
        <w:tc>
          <w:tcPr>
            <w:tcW w:w="762" w:type="pct"/>
          </w:tcPr>
          <w:p w14:paraId="7B2DB9F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10" w:type="pct"/>
          </w:tcPr>
          <w:p w14:paraId="244419B1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had cardiovascular disease diagnosed in you during the last 6 weeks?</w:t>
            </w:r>
          </w:p>
        </w:tc>
        <w:tc>
          <w:tcPr>
            <w:tcW w:w="1724" w:type="pct"/>
          </w:tcPr>
          <w:p w14:paraId="639A509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14:paraId="3211F6DD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</w:tr>
      <w:tr w:rsidR="00A349B0" w:rsidRPr="00FE592E" w14:paraId="6FE042E2" w14:textId="77777777" w:rsidTr="00FD677F">
        <w:trPr>
          <w:gridAfter w:val="1"/>
          <w:wAfter w:w="4" w:type="pct"/>
        </w:trPr>
        <w:tc>
          <w:tcPr>
            <w:tcW w:w="762" w:type="pct"/>
            <w:tcBorders>
              <w:bottom w:val="single" w:sz="4" w:space="0" w:color="000000" w:themeColor="text1"/>
            </w:tcBorders>
          </w:tcPr>
          <w:p w14:paraId="66E8C25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10" w:type="pct"/>
            <w:tcBorders>
              <w:bottom w:val="single" w:sz="4" w:space="0" w:color="000000" w:themeColor="text1"/>
            </w:tcBorders>
          </w:tcPr>
          <w:p w14:paraId="0A74E10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had immune suppression diagnosed in you during the last 6 weeks, or are you taking immunosuppresssive medicines?</w:t>
            </w:r>
          </w:p>
        </w:tc>
        <w:tc>
          <w:tcPr>
            <w:tcW w:w="1724" w:type="pct"/>
            <w:tcBorders>
              <w:bottom w:val="single" w:sz="4" w:space="0" w:color="000000" w:themeColor="text1"/>
            </w:tcBorders>
          </w:tcPr>
          <w:p w14:paraId="40E94CFD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14:paraId="513B6D6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</w:tr>
      <w:tr w:rsidR="00FD677F" w:rsidRPr="00FE592E" w14:paraId="4D921888" w14:textId="77777777" w:rsidTr="00FD677F">
        <w:trPr>
          <w:gridAfter w:val="1"/>
          <w:wAfter w:w="4" w:type="pct"/>
        </w:trPr>
        <w:tc>
          <w:tcPr>
            <w:tcW w:w="762" w:type="pct"/>
            <w:tcBorders>
              <w:left w:val="nil"/>
              <w:bottom w:val="nil"/>
              <w:right w:val="nil"/>
            </w:tcBorders>
          </w:tcPr>
          <w:p w14:paraId="1834EA63" w14:textId="77777777" w:rsidR="00FD677F" w:rsidRPr="00FE592E" w:rsidRDefault="00FD677F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pct"/>
            <w:tcBorders>
              <w:left w:val="nil"/>
              <w:bottom w:val="nil"/>
              <w:right w:val="nil"/>
            </w:tcBorders>
          </w:tcPr>
          <w:p w14:paraId="411083F3" w14:textId="77777777" w:rsidR="00FD677F" w:rsidRPr="00FE592E" w:rsidRDefault="00FD677F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pct"/>
            <w:tcBorders>
              <w:left w:val="nil"/>
              <w:bottom w:val="nil"/>
              <w:right w:val="nil"/>
            </w:tcBorders>
          </w:tcPr>
          <w:p w14:paraId="31A2CCA8" w14:textId="77777777" w:rsidR="00FD677F" w:rsidRPr="00FE592E" w:rsidRDefault="00FD677F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77F" w:rsidRPr="00FE592E" w14:paraId="62EA4E76" w14:textId="77777777" w:rsidTr="00FD677F">
        <w:trPr>
          <w:gridAfter w:val="1"/>
          <w:wAfter w:w="4" w:type="pc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15946B4" w14:textId="77777777" w:rsidR="00FD677F" w:rsidRPr="00FE592E" w:rsidRDefault="00FD677F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</w:tcPr>
          <w:p w14:paraId="38FA5A68" w14:textId="77777777" w:rsidR="00FD677F" w:rsidRPr="00FE592E" w:rsidRDefault="00FD677F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</w:tcPr>
          <w:p w14:paraId="776B1AA6" w14:textId="77777777" w:rsidR="00FD677F" w:rsidRPr="00FE592E" w:rsidRDefault="00FD677F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4678"/>
        <w:gridCol w:w="3118"/>
      </w:tblGrid>
      <w:tr w:rsidR="005F0405" w:rsidRPr="00FE592E" w14:paraId="12A51F55" w14:textId="77777777" w:rsidTr="00101FA0">
        <w:tc>
          <w:tcPr>
            <w:tcW w:w="9209" w:type="dxa"/>
            <w:gridSpan w:val="3"/>
            <w:shd w:val="clear" w:color="000000" w:fill="D0CECE"/>
          </w:tcPr>
          <w:p w14:paraId="0972C2BA" w14:textId="0A88325A" w:rsidR="005F0405" w:rsidRPr="00FE592E" w:rsidRDefault="005F0405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al course: complications</w:t>
            </w:r>
          </w:p>
        </w:tc>
      </w:tr>
      <w:tr w:rsidR="005F0405" w:rsidRPr="00FE592E" w14:paraId="5A210F87" w14:textId="77777777" w:rsidTr="00101FA0">
        <w:tc>
          <w:tcPr>
            <w:tcW w:w="1413" w:type="dxa"/>
          </w:tcPr>
          <w:p w14:paraId="63AFB77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71E949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3118" w:type="dxa"/>
          </w:tcPr>
          <w:p w14:paraId="1B384E50" w14:textId="3133FA2C" w:rsidR="00A349B0" w:rsidRPr="00FE592E" w:rsidRDefault="0056358C" w:rsidP="0014105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5DC8DE41" w14:textId="77777777" w:rsidTr="00101FA0">
        <w:tc>
          <w:tcPr>
            <w:tcW w:w="1413" w:type="dxa"/>
          </w:tcPr>
          <w:p w14:paraId="415D9E4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F8E341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Radiological confirmation of pneumonia </w:t>
            </w:r>
          </w:p>
        </w:tc>
        <w:tc>
          <w:tcPr>
            <w:tcW w:w="3118" w:type="dxa"/>
          </w:tcPr>
          <w:p w14:paraId="30CF50D3" w14:textId="77777777" w:rsidR="0056358C" w:rsidRPr="00FE592E" w:rsidRDefault="0056358C" w:rsidP="0056358C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  <w:p w14:paraId="20911FA5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, CT</w:t>
            </w:r>
          </w:p>
          <w:p w14:paraId="7A77B78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, Other (specify):</w:t>
            </w:r>
          </w:p>
        </w:tc>
      </w:tr>
      <w:tr w:rsidR="005F0405" w:rsidRPr="00FE592E" w14:paraId="18B20061" w14:textId="77777777" w:rsidTr="00101FA0">
        <w:tc>
          <w:tcPr>
            <w:tcW w:w="1413" w:type="dxa"/>
          </w:tcPr>
          <w:p w14:paraId="7E035B9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1DCE8D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RDS (</w:t>
            </w: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cute Respiratory Distress Syndrome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72DCB8F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6366EF27" w14:textId="77777777" w:rsidTr="00101FA0">
        <w:tc>
          <w:tcPr>
            <w:tcW w:w="1413" w:type="dxa"/>
            <w:vMerge w:val="restart"/>
          </w:tcPr>
          <w:p w14:paraId="7FC558E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1, 22, 2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0EFD98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3118" w:type="dxa"/>
          </w:tcPr>
          <w:p w14:paraId="1C78DA9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2D2D2252" w14:textId="77777777" w:rsidTr="00101FA0">
        <w:tc>
          <w:tcPr>
            <w:tcW w:w="1413" w:type="dxa"/>
            <w:vMerge/>
          </w:tcPr>
          <w:p w14:paraId="7EF1A79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17B873A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hospital admission date</w:t>
            </w:r>
          </w:p>
        </w:tc>
        <w:tc>
          <w:tcPr>
            <w:tcW w:w="3118" w:type="dxa"/>
          </w:tcPr>
          <w:p w14:paraId="1A398EE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5F0405" w:rsidRPr="00FE592E" w14:paraId="1515C70C" w14:textId="77777777" w:rsidTr="00101FA0">
        <w:tc>
          <w:tcPr>
            <w:tcW w:w="1413" w:type="dxa"/>
            <w:vMerge/>
          </w:tcPr>
          <w:p w14:paraId="378A5FC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528A4EA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hospital discharge date</w:t>
            </w:r>
          </w:p>
        </w:tc>
        <w:tc>
          <w:tcPr>
            <w:tcW w:w="3118" w:type="dxa"/>
          </w:tcPr>
          <w:p w14:paraId="1EF76CCD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5F0405" w:rsidRPr="00FE592E" w14:paraId="01AF5B26" w14:textId="77777777" w:rsidTr="00101FA0">
        <w:tc>
          <w:tcPr>
            <w:tcW w:w="1413" w:type="dxa"/>
            <w:vMerge w:val="restart"/>
          </w:tcPr>
          <w:p w14:paraId="7F81D14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4, 2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2467A4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Other healthcare interaction (Emergency Room, Primary Health Care)</w:t>
            </w:r>
          </w:p>
        </w:tc>
        <w:tc>
          <w:tcPr>
            <w:tcW w:w="3118" w:type="dxa"/>
          </w:tcPr>
          <w:p w14:paraId="54CE5F7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  <w:p w14:paraId="0C32533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405" w:rsidRPr="00FE592E" w14:paraId="42DD8FEC" w14:textId="77777777" w:rsidTr="00101FA0">
        <w:tc>
          <w:tcPr>
            <w:tcW w:w="1413" w:type="dxa"/>
            <w:vMerge/>
          </w:tcPr>
          <w:p w14:paraId="3F485F1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</w:tcPr>
          <w:p w14:paraId="5674446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specify date</w:t>
            </w:r>
          </w:p>
        </w:tc>
        <w:tc>
          <w:tcPr>
            <w:tcW w:w="3118" w:type="dxa"/>
          </w:tcPr>
          <w:p w14:paraId="4572095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5F0405" w:rsidRPr="00FE592E" w14:paraId="6B120259" w14:textId="77777777" w:rsidTr="00101FA0">
        <w:tc>
          <w:tcPr>
            <w:tcW w:w="1413" w:type="dxa"/>
            <w:vMerge w:val="restart"/>
          </w:tcPr>
          <w:p w14:paraId="48E71C7D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6, 27, 2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53CB36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CU (Intensive Care Unit) admission</w:t>
            </w:r>
          </w:p>
        </w:tc>
        <w:tc>
          <w:tcPr>
            <w:tcW w:w="3118" w:type="dxa"/>
          </w:tcPr>
          <w:p w14:paraId="64BABDD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4E4D74D0" w14:textId="77777777" w:rsidTr="00101FA0">
        <w:tc>
          <w:tcPr>
            <w:tcW w:w="1413" w:type="dxa"/>
            <w:vMerge/>
          </w:tcPr>
          <w:p w14:paraId="2CF10C5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367330C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ICU admission date</w:t>
            </w:r>
          </w:p>
        </w:tc>
        <w:tc>
          <w:tcPr>
            <w:tcW w:w="3118" w:type="dxa"/>
          </w:tcPr>
          <w:p w14:paraId="7C22636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5F0405" w:rsidRPr="00FE592E" w14:paraId="36440C4F" w14:textId="77777777" w:rsidTr="00101FA0">
        <w:tc>
          <w:tcPr>
            <w:tcW w:w="1413" w:type="dxa"/>
            <w:vMerge/>
          </w:tcPr>
          <w:p w14:paraId="0C87212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370FF451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ICU discharge date</w:t>
            </w:r>
          </w:p>
        </w:tc>
        <w:tc>
          <w:tcPr>
            <w:tcW w:w="3118" w:type="dxa"/>
          </w:tcPr>
          <w:p w14:paraId="7A1C99C5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5F0405" w:rsidRPr="00FE592E" w14:paraId="0F2F6E77" w14:textId="77777777" w:rsidTr="00101FA0">
        <w:tc>
          <w:tcPr>
            <w:tcW w:w="1413" w:type="dxa"/>
            <w:vMerge w:val="restart"/>
          </w:tcPr>
          <w:p w14:paraId="6B99025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29, 3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7FBED6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Mechanical ventilation (MV)</w:t>
            </w:r>
          </w:p>
        </w:tc>
        <w:tc>
          <w:tcPr>
            <w:tcW w:w="3118" w:type="dxa"/>
          </w:tcPr>
          <w:p w14:paraId="46CF063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77D57312" w14:textId="77777777" w:rsidTr="00101FA0">
        <w:tc>
          <w:tcPr>
            <w:tcW w:w="1413" w:type="dxa"/>
            <w:vMerge/>
          </w:tcPr>
          <w:p w14:paraId="29AD7AF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7F52FDE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number of days on MV</w:t>
            </w:r>
          </w:p>
        </w:tc>
        <w:tc>
          <w:tcPr>
            <w:tcW w:w="3118" w:type="dxa"/>
          </w:tcPr>
          <w:p w14:paraId="2DE2FB75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405" w:rsidRPr="00FE592E" w14:paraId="60E3523F" w14:textId="77777777" w:rsidTr="00101FA0">
        <w:tc>
          <w:tcPr>
            <w:tcW w:w="1413" w:type="dxa"/>
          </w:tcPr>
          <w:p w14:paraId="52AC62E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A5A874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Extracorporeal membrane oxygenation (CMO)</w:t>
            </w:r>
          </w:p>
        </w:tc>
        <w:tc>
          <w:tcPr>
            <w:tcW w:w="3118" w:type="dxa"/>
          </w:tcPr>
          <w:p w14:paraId="3E050025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312446C1" w14:textId="77777777" w:rsidTr="00101FA0">
        <w:tc>
          <w:tcPr>
            <w:tcW w:w="1413" w:type="dxa"/>
          </w:tcPr>
          <w:p w14:paraId="0BD72DA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9002A2D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cute renal failure</w:t>
            </w:r>
          </w:p>
        </w:tc>
        <w:tc>
          <w:tcPr>
            <w:tcW w:w="3118" w:type="dxa"/>
          </w:tcPr>
          <w:p w14:paraId="765EE28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7FAA8642" w14:textId="77777777" w:rsidTr="00101FA0">
        <w:tc>
          <w:tcPr>
            <w:tcW w:w="1413" w:type="dxa"/>
          </w:tcPr>
          <w:p w14:paraId="57BB368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678" w:type="dxa"/>
            <w:shd w:val="clear" w:color="auto" w:fill="auto"/>
            <w:noWrap/>
          </w:tcPr>
          <w:p w14:paraId="4426A4E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cute liver failure</w:t>
            </w:r>
          </w:p>
        </w:tc>
        <w:tc>
          <w:tcPr>
            <w:tcW w:w="3118" w:type="dxa"/>
          </w:tcPr>
          <w:p w14:paraId="19918BBD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45AF1DB3" w14:textId="77777777" w:rsidTr="00101FA0">
        <w:tc>
          <w:tcPr>
            <w:tcW w:w="1413" w:type="dxa"/>
          </w:tcPr>
          <w:p w14:paraId="4BED7F7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678" w:type="dxa"/>
            <w:shd w:val="clear" w:color="auto" w:fill="auto"/>
            <w:noWrap/>
          </w:tcPr>
          <w:p w14:paraId="713F20C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cute neurologic dysfunction</w:t>
            </w:r>
          </w:p>
        </w:tc>
        <w:tc>
          <w:tcPr>
            <w:tcW w:w="3118" w:type="dxa"/>
          </w:tcPr>
          <w:p w14:paraId="1DD9C03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074F3E90" w14:textId="77777777" w:rsidTr="00101FA0">
        <w:tc>
          <w:tcPr>
            <w:tcW w:w="1413" w:type="dxa"/>
          </w:tcPr>
          <w:p w14:paraId="6A13263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BAD925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ardiac failure</w:t>
            </w:r>
          </w:p>
        </w:tc>
        <w:tc>
          <w:tcPr>
            <w:tcW w:w="3118" w:type="dxa"/>
          </w:tcPr>
          <w:p w14:paraId="4CD44B0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3056EDB1" w14:textId="77777777" w:rsidTr="00101FA0">
        <w:tc>
          <w:tcPr>
            <w:tcW w:w="1413" w:type="dxa"/>
          </w:tcPr>
          <w:p w14:paraId="061FC6D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C1B3C1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Hypotension requiring vasopressors</w:t>
            </w:r>
          </w:p>
        </w:tc>
        <w:tc>
          <w:tcPr>
            <w:tcW w:w="3118" w:type="dxa"/>
          </w:tcPr>
          <w:p w14:paraId="0BDCCAA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255B9321" w14:textId="77777777" w:rsidTr="00101FA0">
        <w:tc>
          <w:tcPr>
            <w:tcW w:w="1413" w:type="dxa"/>
          </w:tcPr>
          <w:p w14:paraId="11E9594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01382B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Consumptive coagulopathy </w:t>
            </w:r>
          </w:p>
        </w:tc>
        <w:tc>
          <w:tcPr>
            <w:tcW w:w="3118" w:type="dxa"/>
          </w:tcPr>
          <w:p w14:paraId="478A729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A349B0" w:rsidRPr="00FE592E" w14:paraId="684E1B1D" w14:textId="77777777" w:rsidTr="00101FA0">
        <w:tc>
          <w:tcPr>
            <w:tcW w:w="9209" w:type="dxa"/>
            <w:gridSpan w:val="3"/>
            <w:shd w:val="clear" w:color="000000" w:fill="D0CECE"/>
          </w:tcPr>
          <w:p w14:paraId="4528254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Clinical assessment </w:t>
            </w:r>
          </w:p>
          <w:p w14:paraId="302A7819" w14:textId="51C27528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e according to the NEWS2 scoring system. In case of inpatient treatment, the worst score should be documented for each day of inpatient treatment.</w:t>
            </w:r>
          </w:p>
        </w:tc>
      </w:tr>
      <w:tr w:rsidR="005F0405" w:rsidRPr="00FE592E" w14:paraId="688462FD" w14:textId="77777777" w:rsidTr="00101FA0">
        <w:tc>
          <w:tcPr>
            <w:tcW w:w="1413" w:type="dxa"/>
          </w:tcPr>
          <w:p w14:paraId="1773250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678" w:type="dxa"/>
            <w:shd w:val="clear" w:color="auto" w:fill="auto"/>
            <w:noWrap/>
          </w:tcPr>
          <w:p w14:paraId="3760D3FD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Respiration rate (rr/min)</w:t>
            </w:r>
          </w:p>
        </w:tc>
        <w:tc>
          <w:tcPr>
            <w:tcW w:w="3118" w:type="dxa"/>
          </w:tcPr>
          <w:p w14:paraId="18B16535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…...; Worst score: </w:t>
            </w:r>
          </w:p>
        </w:tc>
      </w:tr>
      <w:tr w:rsidR="005F0405" w:rsidRPr="00FE592E" w14:paraId="64F171C0" w14:textId="77777777" w:rsidTr="00101FA0">
        <w:tc>
          <w:tcPr>
            <w:tcW w:w="1413" w:type="dxa"/>
          </w:tcPr>
          <w:p w14:paraId="39D681B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678" w:type="dxa"/>
            <w:shd w:val="clear" w:color="auto" w:fill="auto"/>
            <w:noWrap/>
          </w:tcPr>
          <w:p w14:paraId="753B225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FE59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118" w:type="dxa"/>
          </w:tcPr>
          <w:p w14:paraId="78A1742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……; Worst score: </w:t>
            </w:r>
          </w:p>
        </w:tc>
      </w:tr>
      <w:tr w:rsidR="005F0405" w:rsidRPr="00FE592E" w14:paraId="01EE935B" w14:textId="77777777" w:rsidTr="00101FA0">
        <w:tc>
          <w:tcPr>
            <w:tcW w:w="1413" w:type="dxa"/>
          </w:tcPr>
          <w:p w14:paraId="1DA5C98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678" w:type="dxa"/>
            <w:shd w:val="clear" w:color="auto" w:fill="auto"/>
            <w:noWrap/>
          </w:tcPr>
          <w:p w14:paraId="7C307C9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aO</w:t>
            </w:r>
            <w:r w:rsidRPr="00FE59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FE59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  <w:p w14:paraId="6B29343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severe cases and/or inpatients)</w:t>
            </w:r>
          </w:p>
        </w:tc>
        <w:tc>
          <w:tcPr>
            <w:tcW w:w="3118" w:type="dxa"/>
          </w:tcPr>
          <w:p w14:paraId="26C580E5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……; Worst score:</w:t>
            </w:r>
          </w:p>
        </w:tc>
      </w:tr>
      <w:tr w:rsidR="005F0405" w:rsidRPr="00FE592E" w14:paraId="34E6C7ED" w14:textId="77777777" w:rsidTr="00101FA0">
        <w:tc>
          <w:tcPr>
            <w:tcW w:w="1413" w:type="dxa"/>
          </w:tcPr>
          <w:p w14:paraId="3897CC7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678" w:type="dxa"/>
            <w:shd w:val="clear" w:color="auto" w:fill="auto"/>
            <w:noWrap/>
          </w:tcPr>
          <w:p w14:paraId="328B08B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3118" w:type="dxa"/>
          </w:tcPr>
          <w:p w14:paraId="1AD9E9B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……; Worst score: </w:t>
            </w:r>
          </w:p>
        </w:tc>
      </w:tr>
      <w:tr w:rsidR="005F0405" w:rsidRPr="00FE592E" w14:paraId="3331A89F" w14:textId="77777777" w:rsidTr="00101FA0">
        <w:tc>
          <w:tcPr>
            <w:tcW w:w="1413" w:type="dxa"/>
          </w:tcPr>
          <w:p w14:paraId="1490916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678" w:type="dxa"/>
            <w:shd w:val="clear" w:color="auto" w:fill="auto"/>
            <w:noWrap/>
          </w:tcPr>
          <w:p w14:paraId="0927397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3118" w:type="dxa"/>
          </w:tcPr>
          <w:p w14:paraId="40D47FA5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……; Worst score:</w:t>
            </w:r>
          </w:p>
        </w:tc>
      </w:tr>
      <w:tr w:rsidR="005F0405" w:rsidRPr="00FE592E" w14:paraId="04B5FF3E" w14:textId="77777777" w:rsidTr="00101FA0">
        <w:tc>
          <w:tcPr>
            <w:tcW w:w="1413" w:type="dxa"/>
          </w:tcPr>
          <w:p w14:paraId="131EA0C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678" w:type="dxa"/>
            <w:shd w:val="clear" w:color="auto" w:fill="auto"/>
            <w:noWrap/>
          </w:tcPr>
          <w:p w14:paraId="190A8A9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Pulse (bpm)</w:t>
            </w:r>
          </w:p>
        </w:tc>
        <w:tc>
          <w:tcPr>
            <w:tcW w:w="3118" w:type="dxa"/>
          </w:tcPr>
          <w:p w14:paraId="4472D72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……; Worst score: </w:t>
            </w:r>
          </w:p>
        </w:tc>
      </w:tr>
      <w:tr w:rsidR="005F0405" w:rsidRPr="00FE592E" w14:paraId="5979D06A" w14:textId="77777777" w:rsidTr="00101FA0">
        <w:tc>
          <w:tcPr>
            <w:tcW w:w="1413" w:type="dxa"/>
          </w:tcPr>
          <w:p w14:paraId="550DA6D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678" w:type="dxa"/>
            <w:shd w:val="clear" w:color="auto" w:fill="auto"/>
            <w:noWrap/>
          </w:tcPr>
          <w:p w14:paraId="07C6849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onsciousness (alert or CVPU)</w:t>
            </w:r>
          </w:p>
        </w:tc>
        <w:tc>
          <w:tcPr>
            <w:tcW w:w="3118" w:type="dxa"/>
          </w:tcPr>
          <w:p w14:paraId="65D9395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…….; Worst score: </w:t>
            </w:r>
          </w:p>
        </w:tc>
      </w:tr>
      <w:tr w:rsidR="00A349B0" w:rsidRPr="00FE592E" w14:paraId="1A5E64B6" w14:textId="77777777" w:rsidTr="00101FA0">
        <w:tc>
          <w:tcPr>
            <w:tcW w:w="9209" w:type="dxa"/>
            <w:gridSpan w:val="3"/>
            <w:shd w:val="clear" w:color="000000" w:fill="D0CECE"/>
          </w:tcPr>
          <w:p w14:paraId="313D5E7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course :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outcome</w:t>
            </w:r>
          </w:p>
        </w:tc>
      </w:tr>
      <w:tr w:rsidR="005F0405" w:rsidRPr="00FE592E" w14:paraId="65563EC2" w14:textId="77777777" w:rsidTr="00101FA0">
        <w:tc>
          <w:tcPr>
            <w:tcW w:w="1413" w:type="dxa"/>
            <w:vMerge w:val="restart"/>
          </w:tcPr>
          <w:p w14:paraId="324A4D4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45, 46, 47, 48, 4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784126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Did the subject die during follow-up?</w:t>
            </w:r>
          </w:p>
        </w:tc>
        <w:tc>
          <w:tcPr>
            <w:tcW w:w="3118" w:type="dxa"/>
          </w:tcPr>
          <w:p w14:paraId="50C309A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5FBBBF2E" w14:textId="77777777" w:rsidTr="00101FA0">
        <w:tc>
          <w:tcPr>
            <w:tcW w:w="1413" w:type="dxa"/>
            <w:vMerge/>
          </w:tcPr>
          <w:p w14:paraId="38B27251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30D85F1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died, date of death</w:t>
            </w:r>
          </w:p>
        </w:tc>
        <w:tc>
          <w:tcPr>
            <w:tcW w:w="3118" w:type="dxa"/>
          </w:tcPr>
          <w:p w14:paraId="77C51B7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5F0405" w:rsidRPr="00FE592E" w14:paraId="335A8D0D" w14:textId="77777777" w:rsidTr="00101FA0">
        <w:tc>
          <w:tcPr>
            <w:tcW w:w="1413" w:type="dxa"/>
            <w:vMerge/>
          </w:tcPr>
          <w:p w14:paraId="40A239D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2A9145F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died, cause of death related to COVID-19?</w:t>
            </w:r>
          </w:p>
        </w:tc>
        <w:tc>
          <w:tcPr>
            <w:tcW w:w="3118" w:type="dxa"/>
          </w:tcPr>
          <w:p w14:paraId="2237022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0AEE4C10" w14:textId="77777777" w:rsidTr="00101FA0">
        <w:tc>
          <w:tcPr>
            <w:tcW w:w="1413" w:type="dxa"/>
            <w:vMerge/>
          </w:tcPr>
          <w:p w14:paraId="33E2015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005B3E3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died, was postmortem performed?</w:t>
            </w:r>
          </w:p>
        </w:tc>
        <w:tc>
          <w:tcPr>
            <w:tcW w:w="3118" w:type="dxa"/>
          </w:tcPr>
          <w:p w14:paraId="476F110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41062533" w14:textId="77777777" w:rsidTr="00101FA0">
        <w:tc>
          <w:tcPr>
            <w:tcW w:w="1413" w:type="dxa"/>
            <w:vMerge/>
          </w:tcPr>
          <w:p w14:paraId="72E8BAF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</w:tcPr>
          <w:p w14:paraId="655A1FB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postmortem was performed, what was the result?</w:t>
            </w:r>
          </w:p>
        </w:tc>
        <w:tc>
          <w:tcPr>
            <w:tcW w:w="3118" w:type="dxa"/>
          </w:tcPr>
          <w:p w14:paraId="4D7FF5D1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49B0" w:rsidRPr="00FE592E" w14:paraId="2B2E9FCF" w14:textId="77777777" w:rsidTr="00101FA0">
        <w:tc>
          <w:tcPr>
            <w:tcW w:w="9209" w:type="dxa"/>
            <w:gridSpan w:val="3"/>
            <w:shd w:val="clear" w:color="000000" w:fill="D0CECE"/>
          </w:tcPr>
          <w:p w14:paraId="23CDD9F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Lab tests/investigations not performed as part of the study</w:t>
            </w:r>
          </w:p>
        </w:tc>
      </w:tr>
      <w:tr w:rsidR="005F0405" w:rsidRPr="00FE592E" w14:paraId="6C70D7DC" w14:textId="77777777" w:rsidTr="00101FA0">
        <w:tc>
          <w:tcPr>
            <w:tcW w:w="1413" w:type="dxa"/>
            <w:vMerge w:val="restart"/>
          </w:tcPr>
          <w:p w14:paraId="36B596F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50, 5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F6CBE71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Molecular (RT-PCR)</w:t>
            </w:r>
          </w:p>
        </w:tc>
        <w:tc>
          <w:tcPr>
            <w:tcW w:w="3118" w:type="dxa"/>
          </w:tcPr>
          <w:p w14:paraId="39D2F0E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  ( ) Unknown</w:t>
            </w:r>
          </w:p>
        </w:tc>
      </w:tr>
      <w:tr w:rsidR="005F0405" w:rsidRPr="00FE592E" w14:paraId="24686CFA" w14:textId="77777777" w:rsidTr="00101FA0">
        <w:tc>
          <w:tcPr>
            <w:tcW w:w="1413" w:type="dxa"/>
            <w:vMerge/>
          </w:tcPr>
          <w:p w14:paraId="4015FC1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</w:tcPr>
          <w:p w14:paraId="26760C0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date of the first PCR</w:t>
            </w:r>
          </w:p>
        </w:tc>
        <w:tc>
          <w:tcPr>
            <w:tcW w:w="3118" w:type="dxa"/>
          </w:tcPr>
          <w:p w14:paraId="19B73491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5F0405" w:rsidRPr="00FE592E" w14:paraId="2AC8379E" w14:textId="77777777" w:rsidTr="00101FA0">
        <w:tc>
          <w:tcPr>
            <w:tcW w:w="1413" w:type="dxa"/>
            <w:vMerge w:val="restart"/>
          </w:tcPr>
          <w:p w14:paraId="5529858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52, 53, 54, 55</w:t>
            </w:r>
          </w:p>
          <w:p w14:paraId="34F4ED5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334276F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other molecular tests were performed (whole/partial genome sequencing, other), please specify</w:t>
            </w:r>
          </w:p>
        </w:tc>
        <w:tc>
          <w:tcPr>
            <w:tcW w:w="3118" w:type="dxa"/>
          </w:tcPr>
          <w:p w14:paraId="17DA3FA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405" w:rsidRPr="00FE592E" w14:paraId="5F228BEA" w14:textId="77777777" w:rsidTr="00101FA0">
        <w:tc>
          <w:tcPr>
            <w:tcW w:w="1413" w:type="dxa"/>
            <w:vMerge/>
          </w:tcPr>
          <w:p w14:paraId="5E0A755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5244C61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other molecular tests were performed, which type of specimen (OroPharyngeal/NasoPharyngeal swabs, sputum)?</w:t>
            </w:r>
          </w:p>
        </w:tc>
        <w:tc>
          <w:tcPr>
            <w:tcW w:w="3118" w:type="dxa"/>
          </w:tcPr>
          <w:p w14:paraId="336FB293" w14:textId="60426C8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OP     </w:t>
            </w:r>
            <w:r w:rsidR="00466769"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( ) NP       </w:t>
            </w:r>
            <w:r w:rsidR="00466769"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 Sputum</w:t>
            </w:r>
          </w:p>
        </w:tc>
      </w:tr>
      <w:tr w:rsidR="005F0405" w:rsidRPr="00FE592E" w14:paraId="43F580A3" w14:textId="77777777" w:rsidTr="00101FA0">
        <w:tc>
          <w:tcPr>
            <w:tcW w:w="1413" w:type="dxa"/>
            <w:vMerge/>
          </w:tcPr>
          <w:p w14:paraId="4B5E7A0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027C5F9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other molecular tests were performed, specify the date (for each type of specimen) (in this format: _ _-_ _-_ _ _ _)</w:t>
            </w:r>
          </w:p>
        </w:tc>
        <w:tc>
          <w:tcPr>
            <w:tcW w:w="3118" w:type="dxa"/>
          </w:tcPr>
          <w:p w14:paraId="786B35A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405" w:rsidRPr="00FE592E" w14:paraId="25E3390D" w14:textId="77777777" w:rsidTr="00101FA0">
        <w:tc>
          <w:tcPr>
            <w:tcW w:w="1413" w:type="dxa"/>
            <w:vMerge/>
          </w:tcPr>
          <w:p w14:paraId="3C54D6A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1DBB1AD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other molecular tests were performed, what was the result (for each type of specimen)?</w:t>
            </w:r>
          </w:p>
        </w:tc>
        <w:tc>
          <w:tcPr>
            <w:tcW w:w="3118" w:type="dxa"/>
          </w:tcPr>
          <w:p w14:paraId="2E02362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405" w:rsidRPr="00FE592E" w14:paraId="18A87A2E" w14:textId="77777777" w:rsidTr="00101FA0">
        <w:tc>
          <w:tcPr>
            <w:tcW w:w="1413" w:type="dxa"/>
            <w:vMerge w:val="restart"/>
          </w:tcPr>
          <w:p w14:paraId="19106FE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56, 57, 58, 59, 60</w:t>
            </w:r>
          </w:p>
          <w:p w14:paraId="26A0E18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04F7F8B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Has serology for SARS-CoV-2 antibodies been performed?</w:t>
            </w:r>
          </w:p>
        </w:tc>
        <w:tc>
          <w:tcPr>
            <w:tcW w:w="3118" w:type="dxa"/>
          </w:tcPr>
          <w:p w14:paraId="380E539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( ) Unknown</w:t>
            </w:r>
          </w:p>
        </w:tc>
      </w:tr>
      <w:tr w:rsidR="005F0405" w:rsidRPr="00FE592E" w14:paraId="2429E7B4" w14:textId="77777777" w:rsidTr="00101FA0">
        <w:tc>
          <w:tcPr>
            <w:tcW w:w="1413" w:type="dxa"/>
            <w:vMerge/>
          </w:tcPr>
          <w:p w14:paraId="1263F96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20638AD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specify the type of serology test (ELISA/IFA, NA, Other)</w:t>
            </w:r>
          </w:p>
        </w:tc>
        <w:tc>
          <w:tcPr>
            <w:tcW w:w="3118" w:type="dxa"/>
          </w:tcPr>
          <w:p w14:paraId="25D2D45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405" w:rsidRPr="00FE592E" w14:paraId="7ED8329A" w14:textId="77777777" w:rsidTr="00101FA0">
        <w:tc>
          <w:tcPr>
            <w:tcW w:w="1413" w:type="dxa"/>
            <w:vMerge/>
          </w:tcPr>
          <w:p w14:paraId="76AA97C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098E117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specify the type of specimen</w:t>
            </w:r>
          </w:p>
        </w:tc>
        <w:tc>
          <w:tcPr>
            <w:tcW w:w="3118" w:type="dxa"/>
          </w:tcPr>
          <w:p w14:paraId="2A40465D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Serum      ( ) Other</w:t>
            </w:r>
          </w:p>
        </w:tc>
      </w:tr>
      <w:tr w:rsidR="005F0405" w:rsidRPr="00FE592E" w14:paraId="2369247E" w14:textId="77777777" w:rsidTr="00101FA0">
        <w:tc>
          <w:tcPr>
            <w:tcW w:w="1413" w:type="dxa"/>
            <w:vMerge/>
          </w:tcPr>
          <w:p w14:paraId="471A2F7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529BA2E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which date was the specimen taken?</w:t>
            </w:r>
          </w:p>
        </w:tc>
        <w:tc>
          <w:tcPr>
            <w:tcW w:w="3118" w:type="dxa"/>
          </w:tcPr>
          <w:p w14:paraId="37C5340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5F0405" w:rsidRPr="00FE592E" w14:paraId="2327669D" w14:textId="77777777" w:rsidTr="00101FA0">
        <w:tc>
          <w:tcPr>
            <w:tcW w:w="1413" w:type="dxa"/>
            <w:vMerge/>
          </w:tcPr>
          <w:p w14:paraId="13A9C19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727503E3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 yes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, what was the result?</w:t>
            </w:r>
          </w:p>
          <w:p w14:paraId="0E231E9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4595BE5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405" w:rsidRPr="00FE592E" w14:paraId="0F211831" w14:textId="77777777" w:rsidTr="00101FA0">
        <w:tc>
          <w:tcPr>
            <w:tcW w:w="1413" w:type="dxa"/>
          </w:tcPr>
          <w:p w14:paraId="399869C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71EE1D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Abnormal lung X-ray</w:t>
            </w:r>
          </w:p>
        </w:tc>
        <w:tc>
          <w:tcPr>
            <w:tcW w:w="3118" w:type="dxa"/>
          </w:tcPr>
          <w:p w14:paraId="66CADA2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  ( ) Unknown</w:t>
            </w:r>
          </w:p>
        </w:tc>
      </w:tr>
      <w:tr w:rsidR="00A349B0" w:rsidRPr="00FE592E" w14:paraId="21FD54BE" w14:textId="77777777" w:rsidTr="00101FA0">
        <w:tc>
          <w:tcPr>
            <w:tcW w:w="9209" w:type="dxa"/>
            <w:gridSpan w:val="3"/>
            <w:shd w:val="clear" w:color="000000" w:fill="D0CECE"/>
          </w:tcPr>
          <w:p w14:paraId="03A9BE7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Respiratory diagnostic testing </w:t>
            </w:r>
          </w:p>
        </w:tc>
      </w:tr>
      <w:tr w:rsidR="005F0405" w:rsidRPr="00FE592E" w14:paraId="149F27CD" w14:textId="77777777" w:rsidTr="00101FA0">
        <w:tc>
          <w:tcPr>
            <w:tcW w:w="1413" w:type="dxa"/>
            <w:vMerge w:val="restart"/>
          </w:tcPr>
          <w:p w14:paraId="0EA8D19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62, 63</w:t>
            </w:r>
          </w:p>
        </w:tc>
        <w:tc>
          <w:tcPr>
            <w:tcW w:w="4678" w:type="dxa"/>
            <w:shd w:val="clear" w:color="auto" w:fill="auto"/>
            <w:noWrap/>
          </w:tcPr>
          <w:p w14:paraId="7D7E7702" w14:textId="6F4A664F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Other respiratory pathogens tested (than SARS-CoV-2)?</w:t>
            </w:r>
          </w:p>
        </w:tc>
        <w:tc>
          <w:tcPr>
            <w:tcW w:w="3118" w:type="dxa"/>
          </w:tcPr>
          <w:p w14:paraId="77A8750B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 ( ) No</w:t>
            </w:r>
          </w:p>
        </w:tc>
      </w:tr>
      <w:tr w:rsidR="005F0405" w:rsidRPr="00FE592E" w14:paraId="3966CE94" w14:textId="77777777" w:rsidTr="00101FA0">
        <w:tc>
          <w:tcPr>
            <w:tcW w:w="1413" w:type="dxa"/>
            <w:vMerge/>
          </w:tcPr>
          <w:p w14:paraId="38C6A03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36FE29EA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If yes, which of the following pathogen(s) was detected? </w:t>
            </w:r>
          </w:p>
        </w:tc>
        <w:tc>
          <w:tcPr>
            <w:tcW w:w="3118" w:type="dxa"/>
          </w:tcPr>
          <w:p w14:paraId="4F9AC31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Influenza (rapid Ag test) </w:t>
            </w:r>
          </w:p>
          <w:p w14:paraId="7F3BDF7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Influenza A/B (PCR A/B test)</w:t>
            </w:r>
          </w:p>
          <w:p w14:paraId="36F9A1D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RSV (Respiratory Syncytial Virus)</w:t>
            </w:r>
          </w:p>
          <w:p w14:paraId="21C2907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Human Metapneumovirus </w:t>
            </w:r>
          </w:p>
          <w:p w14:paraId="402C290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Parainfluenza virus (1-4) </w:t>
            </w:r>
          </w:p>
          <w:p w14:paraId="792DB8B1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Adenovirus </w:t>
            </w:r>
          </w:p>
          <w:p w14:paraId="6A135A61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Rhinovirus/Enterovirus </w:t>
            </w:r>
          </w:p>
          <w:p w14:paraId="037F33A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Coronavirus (OC43, 229E, HKU1, NL63) </w:t>
            </w:r>
          </w:p>
          <w:p w14:paraId="41ED3D2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Mycobacterium Pneumoniae </w:t>
            </w:r>
          </w:p>
          <w:p w14:paraId="4550A0F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Chlamydia pneumoniae </w:t>
            </w:r>
          </w:p>
          <w:p w14:paraId="413C17B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Other, specify:</w:t>
            </w:r>
          </w:p>
        </w:tc>
      </w:tr>
      <w:tr w:rsidR="00A349B0" w:rsidRPr="00FE592E" w14:paraId="50D29637" w14:textId="77777777" w:rsidTr="00101FA0">
        <w:tc>
          <w:tcPr>
            <w:tcW w:w="9209" w:type="dxa"/>
            <w:gridSpan w:val="3"/>
            <w:shd w:val="clear" w:color="000000" w:fill="D0CECE"/>
          </w:tcPr>
          <w:p w14:paraId="380FCA5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Secondary bacterial infection</w:t>
            </w:r>
          </w:p>
        </w:tc>
      </w:tr>
      <w:tr w:rsidR="005F0405" w:rsidRPr="00FE592E" w14:paraId="367AC6B2" w14:textId="77777777" w:rsidTr="00101FA0">
        <w:tc>
          <w:tcPr>
            <w:tcW w:w="1413" w:type="dxa"/>
            <w:vMerge w:val="restart"/>
          </w:tcPr>
          <w:p w14:paraId="39D9ACAC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64, 65, 66, 67</w:t>
            </w:r>
          </w:p>
        </w:tc>
        <w:tc>
          <w:tcPr>
            <w:tcW w:w="4678" w:type="dxa"/>
            <w:shd w:val="clear" w:color="auto" w:fill="auto"/>
            <w:noWrap/>
          </w:tcPr>
          <w:p w14:paraId="6EC2238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Was a secondary infection detected?</w:t>
            </w:r>
          </w:p>
        </w:tc>
        <w:tc>
          <w:tcPr>
            <w:tcW w:w="3118" w:type="dxa"/>
          </w:tcPr>
          <w:p w14:paraId="28D9616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Yes      ( ) No     ( ) Unknown</w:t>
            </w:r>
          </w:p>
        </w:tc>
      </w:tr>
      <w:tr w:rsidR="005F0405" w:rsidRPr="00FE592E" w14:paraId="43F3F9EB" w14:textId="77777777" w:rsidTr="00101FA0">
        <w:tc>
          <w:tcPr>
            <w:tcW w:w="1413" w:type="dxa"/>
            <w:vMerge/>
          </w:tcPr>
          <w:p w14:paraId="1F25746E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7AF06AA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date of sample</w:t>
            </w:r>
          </w:p>
        </w:tc>
        <w:tc>
          <w:tcPr>
            <w:tcW w:w="3118" w:type="dxa"/>
          </w:tcPr>
          <w:p w14:paraId="7438D94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_ _-_ _-_ _ _ _</w:t>
            </w:r>
          </w:p>
        </w:tc>
      </w:tr>
      <w:tr w:rsidR="005F0405" w:rsidRPr="00FE592E" w14:paraId="54BB0BAC" w14:textId="77777777" w:rsidTr="00101FA0">
        <w:tc>
          <w:tcPr>
            <w:tcW w:w="1413" w:type="dxa"/>
            <w:vMerge/>
          </w:tcPr>
          <w:p w14:paraId="01C77BB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hideMark/>
          </w:tcPr>
          <w:p w14:paraId="5CE22965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type of sample</w:t>
            </w:r>
          </w:p>
        </w:tc>
        <w:tc>
          <w:tcPr>
            <w:tcW w:w="3118" w:type="dxa"/>
          </w:tcPr>
          <w:p w14:paraId="6B5AE294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Sputum</w:t>
            </w:r>
          </w:p>
          <w:p w14:paraId="18B3454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Endotracheal aspirate</w:t>
            </w:r>
          </w:p>
          <w:p w14:paraId="30754B7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Pleural fluid</w:t>
            </w:r>
          </w:p>
          <w:p w14:paraId="1EDE2267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CSF (cerebrospinal fluid)</w:t>
            </w:r>
          </w:p>
          <w:p w14:paraId="4ADA860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Blood</w:t>
            </w:r>
          </w:p>
          <w:p w14:paraId="3C54DF1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Urine</w:t>
            </w:r>
          </w:p>
          <w:p w14:paraId="1EFF2456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Faeces</w:t>
            </w:r>
          </w:p>
          <w:p w14:paraId="3D21CCD0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Other, specify:</w:t>
            </w:r>
          </w:p>
        </w:tc>
      </w:tr>
      <w:tr w:rsidR="005F0405" w:rsidRPr="00FE592E" w14:paraId="187C5CFC" w14:textId="77777777" w:rsidTr="00101FA0">
        <w:tc>
          <w:tcPr>
            <w:tcW w:w="1413" w:type="dxa"/>
            <w:vMerge/>
          </w:tcPr>
          <w:p w14:paraId="26BBA399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shd w:val="clear" w:color="auto" w:fill="auto"/>
            <w:noWrap/>
            <w:hideMark/>
          </w:tcPr>
          <w:p w14:paraId="077FDD75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If yes, which of the following pathogens was detected?</w:t>
            </w:r>
          </w:p>
        </w:tc>
        <w:tc>
          <w:tcPr>
            <w:tcW w:w="3118" w:type="dxa"/>
          </w:tcPr>
          <w:p w14:paraId="4F5F7FC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Haemophilus influenzae</w:t>
            </w:r>
          </w:p>
          <w:p w14:paraId="1DB70BC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Staphylococcus aureus</w:t>
            </w:r>
          </w:p>
          <w:p w14:paraId="124BBA7F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Streptococcus pneumoniae </w:t>
            </w:r>
          </w:p>
          <w:p w14:paraId="7E3E4E82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Escherichia coli </w:t>
            </w:r>
          </w:p>
          <w:p w14:paraId="3756D028" w14:textId="77777777" w:rsidR="00A349B0" w:rsidRPr="00FE592E" w:rsidRDefault="00A349B0" w:rsidP="00367EC1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>( )</w:t>
            </w:r>
            <w:proofErr w:type="gramEnd"/>
            <w:r w:rsidRPr="00FE592E">
              <w:rPr>
                <w:rFonts w:ascii="Times New Roman" w:hAnsi="Times New Roman" w:cs="Times New Roman"/>
                <w:sz w:val="20"/>
                <w:szCs w:val="20"/>
              </w:rPr>
              <w:t xml:space="preserve"> Other organism, specify:</w:t>
            </w:r>
          </w:p>
        </w:tc>
      </w:tr>
    </w:tbl>
    <w:p w14:paraId="7607E9D7" w14:textId="77777777" w:rsidR="00A349B0" w:rsidRPr="008C2789" w:rsidRDefault="00A349B0" w:rsidP="00367EC1">
      <w:pPr>
        <w:spacing w:after="0" w:line="276" w:lineRule="auto"/>
      </w:pPr>
    </w:p>
    <w:p w14:paraId="28A2C316" w14:textId="0EE5825C" w:rsidR="00A349B0" w:rsidRPr="008C2789" w:rsidRDefault="00A349B0" w:rsidP="00367EC1">
      <w:pPr>
        <w:spacing w:after="0" w:line="276" w:lineRule="auto"/>
        <w:rPr>
          <w:lang w:val="en-GB"/>
        </w:rPr>
      </w:pPr>
    </w:p>
    <w:p w14:paraId="1B2E4763" w14:textId="0C144F9D" w:rsidR="001F77A0" w:rsidRDefault="001F77A0"/>
    <w:sectPr w:rsidR="001F77A0" w:rsidSect="00281621">
      <w:headerReference w:type="default" r:id="rId7"/>
      <w:footerReference w:type="default" r:id="rId8"/>
      <w:footerReference w:type="first" r:id="rId9"/>
      <w:pgSz w:w="11906" w:h="16838" w:code="9"/>
      <w:pgMar w:top="1134" w:right="1701" w:bottom="1560" w:left="992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A3325" w14:textId="77777777" w:rsidR="0089733E" w:rsidRDefault="0089733E" w:rsidP="00A349B0">
      <w:pPr>
        <w:spacing w:after="0" w:line="240" w:lineRule="auto"/>
      </w:pPr>
      <w:r>
        <w:separator/>
      </w:r>
    </w:p>
  </w:endnote>
  <w:endnote w:type="continuationSeparator" w:id="0">
    <w:p w14:paraId="7D3176EB" w14:textId="77777777" w:rsidR="0089733E" w:rsidRDefault="0089733E" w:rsidP="00A3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dernStencil">
    <w:altName w:val="Nyala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1706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441B35" w14:textId="239E5F83" w:rsidR="00281621" w:rsidRDefault="0028162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DA1B3C" w14:textId="77777777" w:rsidR="00281621" w:rsidRDefault="002816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5874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0060D4" w14:textId="77EEF062" w:rsidR="00F72412" w:rsidRDefault="00F7241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E6F55B" w14:textId="77777777" w:rsidR="00F72412" w:rsidRDefault="00F724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61955" w14:textId="77777777" w:rsidR="0089733E" w:rsidRDefault="0089733E" w:rsidP="00A349B0">
      <w:pPr>
        <w:spacing w:after="0" w:line="240" w:lineRule="auto"/>
      </w:pPr>
      <w:r>
        <w:separator/>
      </w:r>
    </w:p>
  </w:footnote>
  <w:footnote w:type="continuationSeparator" w:id="0">
    <w:p w14:paraId="2354B770" w14:textId="77777777" w:rsidR="0089733E" w:rsidRDefault="0089733E" w:rsidP="00A349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14013" w14:textId="77777777" w:rsidR="008C2789" w:rsidRPr="003676EF" w:rsidRDefault="008C2789" w:rsidP="008C2789"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31D17A" wp14:editId="323DEBCB">
              <wp:simplePos x="0" y="0"/>
              <wp:positionH relativeFrom="column">
                <wp:posOffset>-816610</wp:posOffset>
              </wp:positionH>
              <wp:positionV relativeFrom="paragraph">
                <wp:posOffset>-336550</wp:posOffset>
              </wp:positionV>
              <wp:extent cx="886460" cy="584835"/>
              <wp:effectExtent l="2540" t="0" r="0" b="0"/>
              <wp:wrapNone/>
              <wp:docPr id="14" name="Text Box 10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/>
                    </wps:cNvSpPr>
                    <wps:spPr bwMode="auto">
                      <a:xfrm>
                        <a:off x="0" y="0"/>
                        <a:ext cx="886460" cy="584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FF66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D99671" w14:textId="4684232C" w:rsidR="008C2789" w:rsidRPr="00510EA7" w:rsidRDefault="008C2789" w:rsidP="008C2789">
                          <w:pPr>
                            <w:pStyle w:val="HEADER-PG2-Subtitle"/>
                          </w:pPr>
                        </w:p>
                      </w:txbxContent>
                    </wps:txbx>
                    <wps:bodyPr rot="0" vert="horz" wrap="none" lIns="0" tIns="72000" rIns="0" bIns="3600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31D17A" id="_x0000_t202" coordsize="21600,21600" o:spt="202" path="m,l,21600r21600,l21600,xe">
              <v:stroke joinstyle="miter"/>
              <v:path gradientshapeok="t" o:connecttype="rect"/>
            </v:shapetype>
            <v:shape id="Text Box 109" o:spid="_x0000_s1026" type="#_x0000_t202" style="position:absolute;margin-left:-64.3pt;margin-top:-26.5pt;width:69.8pt;height:46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" filled="f" stroked="f" strokecolor="#f60" strokeweight="1pt">
              <o:lock v:ext="edit" aspectratio="t"/>
              <v:textbox style="mso-fit-shape-to-text:t" inset="0,2mm,0,1mm">
                <w:txbxContent>
                  <w:p w14:paraId="6DD99671" w14:textId="4684232C" w:rsidR="008C2789" w:rsidRPr="00510EA7" w:rsidRDefault="008C2789" w:rsidP="008C2789">
                    <w:pPr>
                      <w:pStyle w:val="HEADER-PG2-Subtitle"/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93CE4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9C4526"/>
    <w:multiLevelType w:val="hybridMultilevel"/>
    <w:tmpl w:val="86D06302"/>
    <w:lvl w:ilvl="0" w:tplc="0809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2" w15:restartNumberingAfterBreak="0">
    <w:nsid w:val="194C356A"/>
    <w:multiLevelType w:val="multilevel"/>
    <w:tmpl w:val="8F808F3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836" w:hanging="576"/>
      </w:pPr>
      <w:rPr>
        <w:lang w:val="en-US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1AD3186"/>
    <w:multiLevelType w:val="hybridMultilevel"/>
    <w:tmpl w:val="0F0492A4"/>
    <w:lvl w:ilvl="0" w:tplc="1000000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4" w15:restartNumberingAfterBreak="0">
    <w:nsid w:val="30446DD6"/>
    <w:multiLevelType w:val="hybridMultilevel"/>
    <w:tmpl w:val="0B4479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35A6F"/>
    <w:multiLevelType w:val="hybridMultilevel"/>
    <w:tmpl w:val="4C246BF4"/>
    <w:lvl w:ilvl="0" w:tplc="08BEDCAC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87DA2"/>
    <w:multiLevelType w:val="hybridMultilevel"/>
    <w:tmpl w:val="F5C63710"/>
    <w:lvl w:ilvl="0" w:tplc="1000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4C617B7C"/>
    <w:multiLevelType w:val="multilevel"/>
    <w:tmpl w:val="D62AA74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8" w15:restartNumberingAfterBreak="0">
    <w:nsid w:val="52177573"/>
    <w:multiLevelType w:val="hybridMultilevel"/>
    <w:tmpl w:val="3AFC2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43110"/>
    <w:multiLevelType w:val="hybridMultilevel"/>
    <w:tmpl w:val="89088550"/>
    <w:lvl w:ilvl="0" w:tplc="CB4A936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73C25"/>
    <w:multiLevelType w:val="hybridMultilevel"/>
    <w:tmpl w:val="BCE067E4"/>
    <w:lvl w:ilvl="0" w:tplc="33CA175C">
      <w:start w:val="1"/>
      <w:numFmt w:val="bullet"/>
      <w:pStyle w:val="Bulletedlis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1" w15:restartNumberingAfterBreak="0">
    <w:nsid w:val="7C30020E"/>
    <w:multiLevelType w:val="hybridMultilevel"/>
    <w:tmpl w:val="29FAC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F37F2"/>
    <w:multiLevelType w:val="hybridMultilevel"/>
    <w:tmpl w:val="1214D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96623">
    <w:abstractNumId w:val="7"/>
  </w:num>
  <w:num w:numId="2" w16cid:durableId="634145647">
    <w:abstractNumId w:val="2"/>
  </w:num>
  <w:num w:numId="3" w16cid:durableId="2130780789">
    <w:abstractNumId w:val="10"/>
  </w:num>
  <w:num w:numId="4" w16cid:durableId="1166281821">
    <w:abstractNumId w:val="1"/>
  </w:num>
  <w:num w:numId="5" w16cid:durableId="1851987371">
    <w:abstractNumId w:val="5"/>
  </w:num>
  <w:num w:numId="6" w16cid:durableId="68189873">
    <w:abstractNumId w:val="11"/>
  </w:num>
  <w:num w:numId="7" w16cid:durableId="748966299">
    <w:abstractNumId w:val="8"/>
  </w:num>
  <w:num w:numId="8" w16cid:durableId="2017219988">
    <w:abstractNumId w:val="0"/>
  </w:num>
  <w:num w:numId="9" w16cid:durableId="1607539731">
    <w:abstractNumId w:val="6"/>
  </w:num>
  <w:num w:numId="10" w16cid:durableId="838272343">
    <w:abstractNumId w:val="4"/>
  </w:num>
  <w:num w:numId="11" w16cid:durableId="243805335">
    <w:abstractNumId w:val="9"/>
  </w:num>
  <w:num w:numId="12" w16cid:durableId="1452018573">
    <w:abstractNumId w:val="3"/>
  </w:num>
  <w:num w:numId="13" w16cid:durableId="1414162233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B0"/>
    <w:rsid w:val="000315CF"/>
    <w:rsid w:val="000432C6"/>
    <w:rsid w:val="000436E3"/>
    <w:rsid w:val="000452EF"/>
    <w:rsid w:val="000550D5"/>
    <w:rsid w:val="000557DF"/>
    <w:rsid w:val="000C44B4"/>
    <w:rsid w:val="000F399E"/>
    <w:rsid w:val="000F3F70"/>
    <w:rsid w:val="000F5FEE"/>
    <w:rsid w:val="00101FA0"/>
    <w:rsid w:val="00104ADA"/>
    <w:rsid w:val="00120845"/>
    <w:rsid w:val="0012672D"/>
    <w:rsid w:val="00127DE1"/>
    <w:rsid w:val="001312C3"/>
    <w:rsid w:val="0014105B"/>
    <w:rsid w:val="001815B2"/>
    <w:rsid w:val="001E20DB"/>
    <w:rsid w:val="001E68BF"/>
    <w:rsid w:val="001F6401"/>
    <w:rsid w:val="001F77A0"/>
    <w:rsid w:val="0021297F"/>
    <w:rsid w:val="0024100F"/>
    <w:rsid w:val="00254264"/>
    <w:rsid w:val="0025441D"/>
    <w:rsid w:val="00275C28"/>
    <w:rsid w:val="002809DD"/>
    <w:rsid w:val="00280C74"/>
    <w:rsid w:val="00281621"/>
    <w:rsid w:val="002B298C"/>
    <w:rsid w:val="002B5503"/>
    <w:rsid w:val="002C2965"/>
    <w:rsid w:val="002E1BDE"/>
    <w:rsid w:val="003245D8"/>
    <w:rsid w:val="00367EC1"/>
    <w:rsid w:val="00373036"/>
    <w:rsid w:val="00380E55"/>
    <w:rsid w:val="00381288"/>
    <w:rsid w:val="00392450"/>
    <w:rsid w:val="003A0B99"/>
    <w:rsid w:val="003B1E02"/>
    <w:rsid w:val="003B7768"/>
    <w:rsid w:val="003F36B5"/>
    <w:rsid w:val="00405546"/>
    <w:rsid w:val="004159C5"/>
    <w:rsid w:val="004240A3"/>
    <w:rsid w:val="00435615"/>
    <w:rsid w:val="004550EF"/>
    <w:rsid w:val="00464791"/>
    <w:rsid w:val="00466769"/>
    <w:rsid w:val="00467D2E"/>
    <w:rsid w:val="00474B5C"/>
    <w:rsid w:val="00482AD9"/>
    <w:rsid w:val="004C5159"/>
    <w:rsid w:val="004E050F"/>
    <w:rsid w:val="004E46A3"/>
    <w:rsid w:val="00503834"/>
    <w:rsid w:val="00512B14"/>
    <w:rsid w:val="00522AB1"/>
    <w:rsid w:val="00541785"/>
    <w:rsid w:val="0056358C"/>
    <w:rsid w:val="00566912"/>
    <w:rsid w:val="0059606F"/>
    <w:rsid w:val="0059790F"/>
    <w:rsid w:val="005D77AB"/>
    <w:rsid w:val="005E4C40"/>
    <w:rsid w:val="005F0405"/>
    <w:rsid w:val="005F2EE2"/>
    <w:rsid w:val="006032D6"/>
    <w:rsid w:val="006126CB"/>
    <w:rsid w:val="006441E2"/>
    <w:rsid w:val="006474F8"/>
    <w:rsid w:val="00650EF8"/>
    <w:rsid w:val="006728DD"/>
    <w:rsid w:val="00673413"/>
    <w:rsid w:val="006842AB"/>
    <w:rsid w:val="006A6255"/>
    <w:rsid w:val="006B6052"/>
    <w:rsid w:val="006D1BA4"/>
    <w:rsid w:val="00700060"/>
    <w:rsid w:val="0074338D"/>
    <w:rsid w:val="0074768F"/>
    <w:rsid w:val="00747AA4"/>
    <w:rsid w:val="00772081"/>
    <w:rsid w:val="007C61BE"/>
    <w:rsid w:val="007D0DC1"/>
    <w:rsid w:val="007D4027"/>
    <w:rsid w:val="007D5ED0"/>
    <w:rsid w:val="007F3BD9"/>
    <w:rsid w:val="00802474"/>
    <w:rsid w:val="00805A7C"/>
    <w:rsid w:val="008332FA"/>
    <w:rsid w:val="008335EA"/>
    <w:rsid w:val="0084409E"/>
    <w:rsid w:val="00852175"/>
    <w:rsid w:val="0086084C"/>
    <w:rsid w:val="00871D99"/>
    <w:rsid w:val="0089733E"/>
    <w:rsid w:val="008C2789"/>
    <w:rsid w:val="008D5F93"/>
    <w:rsid w:val="008E29C5"/>
    <w:rsid w:val="008E6D14"/>
    <w:rsid w:val="008F48F0"/>
    <w:rsid w:val="00922268"/>
    <w:rsid w:val="00962192"/>
    <w:rsid w:val="00967FE9"/>
    <w:rsid w:val="009770A2"/>
    <w:rsid w:val="00985F60"/>
    <w:rsid w:val="00987143"/>
    <w:rsid w:val="00993F3E"/>
    <w:rsid w:val="00995F35"/>
    <w:rsid w:val="009B78D2"/>
    <w:rsid w:val="009D56D5"/>
    <w:rsid w:val="009E794F"/>
    <w:rsid w:val="00A30624"/>
    <w:rsid w:val="00A33299"/>
    <w:rsid w:val="00A33C33"/>
    <w:rsid w:val="00A349B0"/>
    <w:rsid w:val="00A37D5B"/>
    <w:rsid w:val="00A43EF9"/>
    <w:rsid w:val="00A4456B"/>
    <w:rsid w:val="00A46F6F"/>
    <w:rsid w:val="00A50D99"/>
    <w:rsid w:val="00A54E69"/>
    <w:rsid w:val="00A56D71"/>
    <w:rsid w:val="00A745A4"/>
    <w:rsid w:val="00A85F42"/>
    <w:rsid w:val="00AC488F"/>
    <w:rsid w:val="00AF38EE"/>
    <w:rsid w:val="00B66C5A"/>
    <w:rsid w:val="00B81357"/>
    <w:rsid w:val="00B86415"/>
    <w:rsid w:val="00BA53E4"/>
    <w:rsid w:val="00BF25D9"/>
    <w:rsid w:val="00C02BEE"/>
    <w:rsid w:val="00C274E6"/>
    <w:rsid w:val="00C3712F"/>
    <w:rsid w:val="00C45769"/>
    <w:rsid w:val="00C51454"/>
    <w:rsid w:val="00C66468"/>
    <w:rsid w:val="00C7780B"/>
    <w:rsid w:val="00C81291"/>
    <w:rsid w:val="00CA3E27"/>
    <w:rsid w:val="00CB4743"/>
    <w:rsid w:val="00CD3C84"/>
    <w:rsid w:val="00D06736"/>
    <w:rsid w:val="00D07CD6"/>
    <w:rsid w:val="00D1392E"/>
    <w:rsid w:val="00D269F6"/>
    <w:rsid w:val="00D54D82"/>
    <w:rsid w:val="00D615E2"/>
    <w:rsid w:val="00D805F7"/>
    <w:rsid w:val="00DC7D84"/>
    <w:rsid w:val="00DF3ED0"/>
    <w:rsid w:val="00E061EF"/>
    <w:rsid w:val="00E105DF"/>
    <w:rsid w:val="00E127B8"/>
    <w:rsid w:val="00E172CD"/>
    <w:rsid w:val="00E2133F"/>
    <w:rsid w:val="00E27E45"/>
    <w:rsid w:val="00E477EA"/>
    <w:rsid w:val="00E50AB9"/>
    <w:rsid w:val="00E6706D"/>
    <w:rsid w:val="00EA761F"/>
    <w:rsid w:val="00EB2FE6"/>
    <w:rsid w:val="00EB406C"/>
    <w:rsid w:val="00EE1E5B"/>
    <w:rsid w:val="00EE4D68"/>
    <w:rsid w:val="00EE7600"/>
    <w:rsid w:val="00EF592B"/>
    <w:rsid w:val="00F2624C"/>
    <w:rsid w:val="00F30190"/>
    <w:rsid w:val="00F44C33"/>
    <w:rsid w:val="00F72412"/>
    <w:rsid w:val="00F80C37"/>
    <w:rsid w:val="00F871BB"/>
    <w:rsid w:val="00F90D40"/>
    <w:rsid w:val="00F94F36"/>
    <w:rsid w:val="00FA183E"/>
    <w:rsid w:val="00FA26B5"/>
    <w:rsid w:val="00FA7AD4"/>
    <w:rsid w:val="00FB4E39"/>
    <w:rsid w:val="00FC3982"/>
    <w:rsid w:val="00FC4F9F"/>
    <w:rsid w:val="00FC6833"/>
    <w:rsid w:val="00FD677F"/>
    <w:rsid w:val="00FE562D"/>
    <w:rsid w:val="00FE592E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B3A61"/>
  <w15:docId w15:val="{46C48C0E-5C86-464D-8C63-0C6947AF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B0"/>
    <w:pPr>
      <w:spacing w:after="160" w:line="312" w:lineRule="auto"/>
    </w:pPr>
    <w:rPr>
      <w:rFonts w:eastAsiaTheme="minorEastAsia"/>
      <w:sz w:val="22"/>
      <w:szCs w:val="21"/>
      <w:lang w:val="en-US" w:eastAsia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54D82"/>
    <w:pPr>
      <w:keepNext/>
      <w:keepLines/>
      <w:spacing w:before="400" w:after="240" w:line="240" w:lineRule="auto"/>
      <w:outlineLvl w:val="0"/>
    </w:pPr>
    <w:rPr>
      <w:rFonts w:ascii="Times New Roman" w:eastAsiaTheme="majorEastAsia" w:hAnsi="Times New Roman" w:cstheme="majorBidi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3299"/>
    <w:pPr>
      <w:keepNext/>
      <w:keepLines/>
      <w:numPr>
        <w:ilvl w:val="1"/>
        <w:numId w:val="2"/>
      </w:numPr>
      <w:spacing w:before="160" w:after="120" w:line="240" w:lineRule="auto"/>
      <w:ind w:left="630" w:hanging="630"/>
      <w:contextualSpacing/>
      <w:mirrorIndents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349B0"/>
    <w:pPr>
      <w:keepNext/>
      <w:keepLines/>
      <w:numPr>
        <w:ilvl w:val="2"/>
        <w:numId w:val="2"/>
      </w:numPr>
      <w:spacing w:before="120" w:after="120" w:line="240" w:lineRule="auto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349B0"/>
    <w:pPr>
      <w:keepNext/>
      <w:keepLines/>
      <w:spacing w:before="80" w:after="120"/>
      <w:ind w:left="357" w:hanging="357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349B0"/>
    <w:pPr>
      <w:keepNext/>
      <w:keepLines/>
      <w:numPr>
        <w:ilvl w:val="4"/>
        <w:numId w:val="2"/>
      </w:numPr>
      <w:spacing w:before="80" w:after="120" w:line="240" w:lineRule="auto"/>
      <w:mirrorIndents/>
      <w:outlineLvl w:val="4"/>
    </w:pPr>
    <w:rPr>
      <w:rFonts w:asciiTheme="majorHAnsi" w:eastAsiaTheme="majorEastAsia" w:hAnsiTheme="majorHAnsi" w:cstheme="majorBidi"/>
      <w:b/>
      <w:iCs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349B0"/>
    <w:pPr>
      <w:keepNext/>
      <w:keepLines/>
      <w:numPr>
        <w:ilvl w:val="5"/>
        <w:numId w:val="2"/>
      </w:numPr>
      <w:spacing w:before="80" w:after="0" w:line="240" w:lineRule="auto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49B0"/>
    <w:pPr>
      <w:keepNext/>
      <w:keepLines/>
      <w:numPr>
        <w:ilvl w:val="6"/>
        <w:numId w:val="2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49B0"/>
    <w:pPr>
      <w:keepNext/>
      <w:keepLines/>
      <w:numPr>
        <w:ilvl w:val="7"/>
        <w:numId w:val="2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49B0"/>
    <w:pPr>
      <w:keepNext/>
      <w:keepLines/>
      <w:numPr>
        <w:ilvl w:val="8"/>
        <w:numId w:val="2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D82"/>
    <w:rPr>
      <w:rFonts w:ascii="Times New Roman" w:eastAsiaTheme="majorEastAsia" w:hAnsi="Times New Roman" w:cstheme="majorBidi"/>
      <w:b/>
      <w:sz w:val="36"/>
      <w:szCs w:val="36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A33299"/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A349B0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A349B0"/>
    <w:rPr>
      <w:rFonts w:asciiTheme="majorHAnsi" w:eastAsiaTheme="majorEastAsia" w:hAnsiTheme="majorHAnsi" w:cstheme="majorBidi"/>
      <w:b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A349B0"/>
    <w:rPr>
      <w:rFonts w:asciiTheme="majorHAnsi" w:eastAsiaTheme="majorEastAsia" w:hAnsiTheme="majorHAnsi" w:cstheme="majorBidi"/>
      <w:b/>
      <w:iCs/>
      <w:sz w:val="22"/>
      <w:szCs w:val="22"/>
      <w:lang w:val="en-US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A349B0"/>
    <w:rPr>
      <w:rFonts w:asciiTheme="majorHAnsi" w:eastAsiaTheme="majorEastAsia" w:hAnsiTheme="majorHAnsi" w:cstheme="majorBidi"/>
      <w:b/>
      <w:color w:val="595959" w:themeColor="text1" w:themeTint="A6"/>
      <w:sz w:val="22"/>
      <w:szCs w:val="21"/>
      <w:lang w:val="en-US" w:eastAsia="es-ES"/>
    </w:rPr>
  </w:style>
  <w:style w:type="character" w:customStyle="1" w:styleId="Heading7Char">
    <w:name w:val="Heading 7 Char"/>
    <w:basedOn w:val="DefaultParagraphFont"/>
    <w:link w:val="Heading7"/>
    <w:uiPriority w:val="9"/>
    <w:rsid w:val="00A349B0"/>
    <w:rPr>
      <w:rFonts w:asciiTheme="majorHAnsi" w:eastAsiaTheme="majorEastAsia" w:hAnsiTheme="majorHAnsi" w:cstheme="majorBidi"/>
      <w:i/>
      <w:iCs/>
      <w:color w:val="595959" w:themeColor="text1" w:themeTint="A6"/>
      <w:sz w:val="22"/>
      <w:szCs w:val="21"/>
      <w:lang w:val="en-US" w:eastAsia="es-ES"/>
    </w:rPr>
  </w:style>
  <w:style w:type="character" w:customStyle="1" w:styleId="Heading8Char">
    <w:name w:val="Heading 8 Char"/>
    <w:basedOn w:val="DefaultParagraphFont"/>
    <w:link w:val="Heading8"/>
    <w:uiPriority w:val="9"/>
    <w:rsid w:val="00A349B0"/>
    <w:rPr>
      <w:rFonts w:asciiTheme="majorHAnsi" w:eastAsiaTheme="majorEastAsia" w:hAnsiTheme="majorHAnsi" w:cstheme="majorBidi"/>
      <w:smallCaps/>
      <w:color w:val="595959" w:themeColor="text1" w:themeTint="A6"/>
      <w:sz w:val="22"/>
      <w:szCs w:val="21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A349B0"/>
    <w:rPr>
      <w:rFonts w:asciiTheme="majorHAnsi" w:eastAsiaTheme="majorEastAsia" w:hAnsiTheme="majorHAnsi" w:cstheme="majorBidi"/>
      <w:i/>
      <w:iCs/>
      <w:smallCaps/>
      <w:color w:val="595959" w:themeColor="text1" w:themeTint="A6"/>
      <w:sz w:val="22"/>
      <w:szCs w:val="21"/>
      <w:lang w:val="en-US" w:eastAsia="es-ES"/>
    </w:rPr>
  </w:style>
  <w:style w:type="paragraph" w:customStyle="1" w:styleId="CoverDoc-Title">
    <w:name w:val="Cover_Doc-Title"/>
    <w:basedOn w:val="Normal"/>
    <w:autoRedefine/>
    <w:rsid w:val="00A349B0"/>
    <w:pPr>
      <w:framePr w:hSpace="180" w:wrap="around" w:hAnchor="margin" w:y="4400"/>
      <w:spacing w:after="0" w:line="160" w:lineRule="atLeast"/>
      <w:contextualSpacing/>
    </w:pPr>
    <w:rPr>
      <w:rFonts w:asciiTheme="majorHAnsi" w:hAnsiTheme="majorHAnsi"/>
      <w:b/>
      <w:sz w:val="48"/>
    </w:rPr>
  </w:style>
  <w:style w:type="paragraph" w:styleId="Footer">
    <w:name w:val="footer"/>
    <w:basedOn w:val="Normal"/>
    <w:link w:val="FooterChar"/>
    <w:autoRedefine/>
    <w:uiPriority w:val="99"/>
    <w:rsid w:val="00A349B0"/>
    <w:pPr>
      <w:tabs>
        <w:tab w:val="center" w:pos="4252"/>
        <w:tab w:val="right" w:pos="8504"/>
      </w:tabs>
      <w:spacing w:after="0" w:line="240" w:lineRule="auto"/>
      <w:jc w:val="righ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349B0"/>
    <w:rPr>
      <w:rFonts w:eastAsiaTheme="minorEastAsia"/>
      <w:sz w:val="20"/>
      <w:szCs w:val="21"/>
      <w:lang w:val="en-US" w:eastAsia="es-ES"/>
    </w:rPr>
  </w:style>
  <w:style w:type="character" w:styleId="Hyperlink">
    <w:name w:val="Hyperlink"/>
    <w:basedOn w:val="DefaultParagraphFont"/>
    <w:uiPriority w:val="99"/>
    <w:qFormat/>
    <w:rsid w:val="00A349B0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A349B0"/>
    <w:pPr>
      <w:suppressLineNumbers/>
      <w:spacing w:after="0" w:line="250" w:lineRule="exact"/>
      <w:contextualSpacing/>
      <w:jc w:val="right"/>
    </w:pPr>
    <w:rPr>
      <w:b/>
      <w:sz w:val="24"/>
    </w:rPr>
  </w:style>
  <w:style w:type="paragraph" w:styleId="List">
    <w:name w:val="List"/>
    <w:aliases w:val="List with numbers"/>
    <w:basedOn w:val="Normal"/>
    <w:autoRedefine/>
    <w:qFormat/>
    <w:rsid w:val="00A349B0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A349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349B0"/>
    <w:rPr>
      <w:rFonts w:eastAsiaTheme="minorEastAsia"/>
      <w:sz w:val="20"/>
      <w:szCs w:val="20"/>
      <w:lang w:val="en-US" w:eastAsia="es-ES"/>
    </w:rPr>
  </w:style>
  <w:style w:type="character" w:customStyle="1" w:styleId="Normalsmall">
    <w:name w:val="Normal_small"/>
    <w:basedOn w:val="DefaultParagraphFont"/>
    <w:rsid w:val="00A349B0"/>
    <w:rPr>
      <w:sz w:val="16"/>
      <w:lang w:val="ca-ES"/>
    </w:rPr>
  </w:style>
  <w:style w:type="character" w:styleId="FootnoteReference">
    <w:name w:val="footnote reference"/>
    <w:basedOn w:val="DefaultParagraphFont"/>
    <w:semiHidden/>
    <w:rsid w:val="00A349B0"/>
    <w:rPr>
      <w:vertAlign w:val="superscript"/>
    </w:rPr>
  </w:style>
  <w:style w:type="paragraph" w:customStyle="1" w:styleId="Footer-link">
    <w:name w:val="Footer-link"/>
    <w:basedOn w:val="Normal"/>
    <w:next w:val="Normal"/>
    <w:autoRedefine/>
    <w:qFormat/>
    <w:rsid w:val="00A349B0"/>
    <w:rPr>
      <w:color w:val="4472C4" w:themeColor="accent1"/>
      <w:lang w:val="ca-ES"/>
    </w:rPr>
  </w:style>
  <w:style w:type="character" w:customStyle="1" w:styleId="Normaltab-decimalCar">
    <w:name w:val="Normal_tab-decimal Car"/>
    <w:basedOn w:val="DefaultParagraphFont"/>
    <w:link w:val="Normaltab-decimal"/>
    <w:rsid w:val="00A349B0"/>
    <w:rPr>
      <w:rFonts w:ascii="Arial" w:hAnsi="Arial"/>
      <w:color w:val="000000"/>
      <w:kern w:val="28"/>
      <w:sz w:val="22"/>
      <w:szCs w:val="22"/>
    </w:rPr>
  </w:style>
  <w:style w:type="paragraph" w:customStyle="1" w:styleId="Normaltab-decimal">
    <w:name w:val="Normal_tab-decimal"/>
    <w:basedOn w:val="Normal"/>
    <w:link w:val="Normaltab-decimalCar"/>
    <w:rsid w:val="00A349B0"/>
    <w:pPr>
      <w:tabs>
        <w:tab w:val="decimal" w:pos="7938"/>
      </w:tabs>
    </w:pPr>
    <w:rPr>
      <w:rFonts w:ascii="Arial" w:eastAsiaTheme="minorHAnsi" w:hAnsi="Arial"/>
      <w:color w:val="000000"/>
      <w:kern w:val="28"/>
      <w:szCs w:val="22"/>
      <w:lang w:eastAsia="en-US"/>
    </w:rPr>
  </w:style>
  <w:style w:type="paragraph" w:customStyle="1" w:styleId="IndexNum">
    <w:name w:val="Index_Num"/>
    <w:basedOn w:val="Normal"/>
    <w:link w:val="IndexNumCar"/>
    <w:rsid w:val="00A349B0"/>
    <w:pPr>
      <w:jc w:val="right"/>
    </w:pPr>
    <w:rPr>
      <w:rFonts w:ascii="ModernStencil" w:hAnsi="ModernStencil" w:cs="Arial"/>
      <w:color w:val="5F5F5F"/>
      <w:sz w:val="76"/>
      <w:szCs w:val="76"/>
    </w:rPr>
  </w:style>
  <w:style w:type="character" w:customStyle="1" w:styleId="IndexNumCar">
    <w:name w:val="Index_Num Car"/>
    <w:basedOn w:val="DefaultParagraphFont"/>
    <w:link w:val="IndexNum"/>
    <w:rsid w:val="00A349B0"/>
    <w:rPr>
      <w:rFonts w:ascii="ModernStencil" w:eastAsiaTheme="minorEastAsia" w:hAnsi="ModernStencil" w:cs="Arial"/>
      <w:color w:val="5F5F5F"/>
      <w:sz w:val="76"/>
      <w:szCs w:val="76"/>
      <w:lang w:val="en-US" w:eastAsia="es-ES"/>
    </w:rPr>
  </w:style>
  <w:style w:type="paragraph" w:customStyle="1" w:styleId="Normalposright">
    <w:name w:val="Normal_pos_right"/>
    <w:basedOn w:val="Normal"/>
    <w:link w:val="NormalposrightCar"/>
    <w:autoRedefine/>
    <w:rsid w:val="00A349B0"/>
    <w:pPr>
      <w:jc w:val="right"/>
    </w:pPr>
  </w:style>
  <w:style w:type="character" w:customStyle="1" w:styleId="NormalposrightCar">
    <w:name w:val="Normal_pos_right Car"/>
    <w:basedOn w:val="DefaultParagraphFont"/>
    <w:link w:val="Normalposright"/>
    <w:rsid w:val="00A349B0"/>
    <w:rPr>
      <w:rFonts w:eastAsiaTheme="minorEastAsia"/>
      <w:sz w:val="22"/>
      <w:szCs w:val="21"/>
      <w:lang w:val="en-US" w:eastAsia="es-ES"/>
    </w:rPr>
  </w:style>
  <w:style w:type="table" w:styleId="TableGrid">
    <w:name w:val="Table Grid"/>
    <w:basedOn w:val="TableNormal"/>
    <w:uiPriority w:val="39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P95">
    <w:name w:val="Table_P95"/>
    <w:basedOn w:val="TableNormal"/>
    <w:uiPriority w:val="99"/>
    <w:qFormat/>
    <w:rsid w:val="00A349B0"/>
    <w:pPr>
      <w:keepNext/>
      <w:keepLines/>
      <w:spacing w:after="120" w:line="264" w:lineRule="auto"/>
      <w:contextualSpacing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character" w:customStyle="1" w:styleId="NormalItalics">
    <w:name w:val="Normal_Italics"/>
    <w:basedOn w:val="DefaultParagraphFont"/>
    <w:rsid w:val="00A349B0"/>
    <w:rPr>
      <w:i/>
    </w:rPr>
  </w:style>
  <w:style w:type="paragraph" w:customStyle="1" w:styleId="Normalposcenter">
    <w:name w:val="Normal_pos_center"/>
    <w:basedOn w:val="Normal"/>
    <w:next w:val="Normal"/>
    <w:autoRedefine/>
    <w:rsid w:val="00A349B0"/>
    <w:pPr>
      <w:jc w:val="center"/>
    </w:pPr>
  </w:style>
  <w:style w:type="character" w:customStyle="1" w:styleId="NormalSuperindex">
    <w:name w:val="Normal_Superindex"/>
    <w:basedOn w:val="DefaultParagraphFont"/>
    <w:rsid w:val="00A349B0"/>
    <w:rPr>
      <w:vertAlign w:val="superscript"/>
    </w:rPr>
  </w:style>
  <w:style w:type="character" w:customStyle="1" w:styleId="NormalSubindex">
    <w:name w:val="Normal_Subindex"/>
    <w:basedOn w:val="DefaultParagraphFont"/>
    <w:rsid w:val="00A349B0"/>
    <w:rPr>
      <w:vertAlign w:val="subscript"/>
    </w:rPr>
  </w:style>
  <w:style w:type="paragraph" w:styleId="Index1">
    <w:name w:val="index 1"/>
    <w:basedOn w:val="Normal"/>
    <w:next w:val="Normal"/>
    <w:semiHidden/>
    <w:rsid w:val="00A349B0"/>
    <w:pPr>
      <w:ind w:left="220" w:hanging="220"/>
    </w:pPr>
  </w:style>
  <w:style w:type="character" w:customStyle="1" w:styleId="NormalBold">
    <w:name w:val="Normal_Bold"/>
    <w:basedOn w:val="DefaultParagraphFont"/>
    <w:rsid w:val="00A349B0"/>
    <w:rPr>
      <w:b/>
      <w:bCs/>
      <w:lang w:val="ca-ES"/>
    </w:rPr>
  </w:style>
  <w:style w:type="table" w:customStyle="1" w:styleId="Tabla">
    <w:name w:val="Tabla"/>
    <w:basedOn w:val="TableNormal"/>
    <w:rsid w:val="00A349B0"/>
    <w:pPr>
      <w:suppressAutoHyphens/>
      <w:spacing w:after="120" w:line="264" w:lineRule="auto"/>
    </w:pPr>
    <w:rPr>
      <w:rFonts w:ascii="Arial" w:eastAsiaTheme="minorEastAsia" w:hAnsi="Arial"/>
      <w:sz w:val="21"/>
      <w:szCs w:val="21"/>
      <w:lang w:val="es-ES" w:eastAsia="es-ES"/>
    </w:rPr>
    <w:tblPr>
      <w:tblInd w:w="113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sz w:val="22"/>
      </w:rPr>
      <w:tblPr/>
      <w:trPr>
        <w:tblHeader/>
      </w:trPr>
      <w:tcPr>
        <w:tc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  <w:vAlign w:val="bottom"/>
      </w:tcPr>
    </w:tblStylePr>
  </w:style>
  <w:style w:type="paragraph" w:styleId="DocumentMap">
    <w:name w:val="Document Map"/>
    <w:basedOn w:val="Normal"/>
    <w:link w:val="DocumentMapChar"/>
    <w:semiHidden/>
    <w:rsid w:val="00A349B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349B0"/>
    <w:rPr>
      <w:rFonts w:ascii="Tahoma" w:eastAsiaTheme="minorEastAsia" w:hAnsi="Tahoma" w:cs="Tahoma"/>
      <w:sz w:val="20"/>
      <w:szCs w:val="20"/>
      <w:shd w:val="clear" w:color="auto" w:fill="000080"/>
      <w:lang w:val="en-US" w:eastAsia="es-ES"/>
    </w:rPr>
  </w:style>
  <w:style w:type="paragraph" w:customStyle="1" w:styleId="HEADER-PG2-Subtitle">
    <w:name w:val="HEADER-PG_2-Subtitle"/>
    <w:basedOn w:val="Normal"/>
    <w:next w:val="Normal"/>
    <w:autoRedefine/>
    <w:rsid w:val="00A349B0"/>
    <w:pPr>
      <w:spacing w:after="0" w:line="240" w:lineRule="auto"/>
      <w:jc w:val="right"/>
    </w:pPr>
    <w:rPr>
      <w:rFonts w:asciiTheme="majorHAnsi" w:hAnsiTheme="majorHAnsi"/>
      <w:szCs w:val="20"/>
    </w:rPr>
  </w:style>
  <w:style w:type="paragraph" w:customStyle="1" w:styleId="Bulletedlist">
    <w:name w:val="Bulleted list"/>
    <w:basedOn w:val="Normal"/>
    <w:autoRedefine/>
    <w:qFormat/>
    <w:locked/>
    <w:rsid w:val="00A349B0"/>
    <w:pPr>
      <w:numPr>
        <w:numId w:val="3"/>
      </w:numPr>
      <w:spacing w:before="160"/>
    </w:pPr>
  </w:style>
  <w:style w:type="table" w:customStyle="1" w:styleId="Tablewithoutlines">
    <w:name w:val="Table without lines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paragraph" w:customStyle="1" w:styleId="Footnote">
    <w:name w:val="Footnote"/>
    <w:basedOn w:val="FootnoteText"/>
    <w:autoRedefine/>
    <w:rsid w:val="00A349B0"/>
  </w:style>
  <w:style w:type="paragraph" w:styleId="BalloonText">
    <w:name w:val="Balloon Text"/>
    <w:basedOn w:val="Normal"/>
    <w:link w:val="BalloonTextChar"/>
    <w:autoRedefine/>
    <w:rsid w:val="00A349B0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49B0"/>
    <w:rPr>
      <w:rFonts w:eastAsiaTheme="minorEastAsia" w:cs="Tahoma"/>
      <w:sz w:val="16"/>
      <w:szCs w:val="16"/>
      <w:lang w:val="en-US" w:eastAsia="es-ES"/>
    </w:rPr>
  </w:style>
  <w:style w:type="paragraph" w:customStyle="1" w:styleId="Coverversiondate">
    <w:name w:val="Cover_version+date"/>
    <w:basedOn w:val="Normal"/>
    <w:autoRedefine/>
    <w:qFormat/>
    <w:rsid w:val="00A349B0"/>
    <w:pPr>
      <w:keepNext/>
      <w:keepLines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  <w:jc w:val="both"/>
    </w:pPr>
    <w:rPr>
      <w:color w:val="7F7F7F" w:themeColor="text1" w:themeTint="80"/>
      <w:sz w:val="18"/>
      <w:szCs w:val="28"/>
    </w:rPr>
  </w:style>
  <w:style w:type="paragraph" w:customStyle="1" w:styleId="CoverSubtitle">
    <w:name w:val="Cover_Subtitle"/>
    <w:basedOn w:val="Normal"/>
    <w:autoRedefine/>
    <w:qFormat/>
    <w:rsid w:val="00A349B0"/>
    <w:pPr>
      <w:tabs>
        <w:tab w:val="center" w:pos="4252"/>
        <w:tab w:val="right" w:pos="8504"/>
      </w:tabs>
      <w:spacing w:after="0" w:line="160" w:lineRule="atLeast"/>
    </w:pPr>
    <w:rPr>
      <w:rFonts w:asciiTheme="majorHAnsi" w:hAnsiTheme="majorHAnsi"/>
      <w:sz w:val="40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9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9B0"/>
    <w:rPr>
      <w:rFonts w:eastAsiaTheme="minorEastAsia"/>
      <w:sz w:val="22"/>
      <w:szCs w:val="21"/>
      <w:lang w:val="en-US" w:eastAsia="es-ES"/>
    </w:rPr>
  </w:style>
  <w:style w:type="paragraph" w:styleId="NoSpacing">
    <w:name w:val="No Spacing"/>
    <w:link w:val="NoSpacingChar"/>
    <w:autoRedefine/>
    <w:uiPriority w:val="1"/>
    <w:qFormat/>
    <w:rsid w:val="00A349B0"/>
    <w:rPr>
      <w:rFonts w:eastAsiaTheme="minorEastAsia"/>
      <w:sz w:val="21"/>
      <w:szCs w:val="21"/>
      <w:lang w:val="es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A349B0"/>
    <w:rPr>
      <w:rFonts w:eastAsiaTheme="minorEastAsia"/>
      <w:sz w:val="21"/>
      <w:szCs w:val="21"/>
      <w:lang w:val="es-ES" w:eastAsia="es-ES"/>
    </w:rPr>
  </w:style>
  <w:style w:type="table" w:styleId="TableGridLight">
    <w:name w:val="Grid Table Light"/>
    <w:basedOn w:val="TableNormal"/>
    <w:uiPriority w:val="40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349B0"/>
    <w:rPr>
      <w:color w:val="808080"/>
    </w:rPr>
  </w:style>
  <w:style w:type="paragraph" w:customStyle="1" w:styleId="Coverlegal">
    <w:name w:val="Cover_legal"/>
    <w:basedOn w:val="Coverversiondate"/>
    <w:autoRedefine/>
    <w:rsid w:val="00A349B0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A349B0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A349B0"/>
    <w:pPr>
      <w:ind w:left="567" w:hanging="567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49B0"/>
    <w:pPr>
      <w:spacing w:before="120" w:after="0"/>
    </w:pPr>
    <w:rPr>
      <w:rFonts w:cs="Times New Roma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349B0"/>
    <w:pPr>
      <w:spacing w:before="120" w:after="0"/>
      <w:ind w:left="220"/>
    </w:pPr>
    <w:rPr>
      <w:rFonts w:cs="Times New Roman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A349B0"/>
    <w:pPr>
      <w:spacing w:after="0"/>
      <w:ind w:left="440"/>
    </w:pPr>
    <w:rPr>
      <w:rFonts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49B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49B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A349B0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 w:eastAsia="es-E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349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49B0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 w:eastAsia="es-ES"/>
    </w:rPr>
  </w:style>
  <w:style w:type="character" w:styleId="Strong">
    <w:name w:val="Strong"/>
    <w:basedOn w:val="DefaultParagraphFont"/>
    <w:uiPriority w:val="22"/>
    <w:qFormat/>
    <w:rsid w:val="00A349B0"/>
    <w:rPr>
      <w:b/>
      <w:bCs/>
    </w:rPr>
  </w:style>
  <w:style w:type="character" w:styleId="Emphasis">
    <w:name w:val="Emphasis"/>
    <w:basedOn w:val="DefaultParagraphFont"/>
    <w:uiPriority w:val="20"/>
    <w:qFormat/>
    <w:rsid w:val="00A349B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349B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49B0"/>
    <w:rPr>
      <w:rFonts w:eastAsiaTheme="minorEastAsia"/>
      <w:i/>
      <w:iCs/>
      <w:sz w:val="22"/>
      <w:szCs w:val="21"/>
      <w:lang w:val="en-US"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9B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9B0"/>
    <w:rPr>
      <w:rFonts w:asciiTheme="majorHAnsi" w:eastAsiaTheme="majorEastAsia" w:hAnsiTheme="majorHAnsi" w:cstheme="majorBidi"/>
      <w:color w:val="4472C4" w:themeColor="accent1"/>
      <w:sz w:val="28"/>
      <w:szCs w:val="28"/>
      <w:lang w:val="en-US" w:eastAsia="es-ES"/>
    </w:rPr>
  </w:style>
  <w:style w:type="character" w:styleId="SubtleEmphasis">
    <w:name w:val="Subtle Emphasis"/>
    <w:basedOn w:val="DefaultParagraphFont"/>
    <w:uiPriority w:val="19"/>
    <w:qFormat/>
    <w:rsid w:val="00A349B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349B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49B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349B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349B0"/>
    <w:rPr>
      <w:b/>
      <w:bCs/>
      <w:smallCaps/>
    </w:rPr>
  </w:style>
  <w:style w:type="paragraph" w:customStyle="1" w:styleId="Coverfooter">
    <w:name w:val="Cover_footer"/>
    <w:basedOn w:val="Normal"/>
    <w:autoRedefine/>
    <w:rsid w:val="00A349B0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A349B0"/>
    <w:pPr>
      <w:ind w:left="720"/>
      <w:contextualSpacing/>
    </w:pPr>
  </w:style>
  <w:style w:type="table" w:customStyle="1" w:styleId="TablaP951">
    <w:name w:val="Tabla_P951"/>
    <w:basedOn w:val="TableNormal"/>
    <w:uiPriority w:val="99"/>
    <w:qFormat/>
    <w:rsid w:val="00A349B0"/>
    <w:pPr>
      <w:keepNext/>
      <w:keepLines/>
      <w:spacing w:after="120" w:line="264" w:lineRule="auto"/>
      <w:contextualSpacing/>
      <w:jc w:val="center"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7171" w:themeFill="background2" w:themeFillShade="80"/>
      </w:tcPr>
    </w:tblStylePr>
    <w:tblStylePr w:type="firstCol">
      <w:rPr>
        <w:b w:val="0"/>
      </w:rPr>
    </w:tblStylePr>
  </w:style>
  <w:style w:type="table" w:customStyle="1" w:styleId="Tablasincudrcula1">
    <w:name w:val="Tabla sin cudrícula1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table" w:styleId="PlainTable2">
    <w:name w:val="Plain Table 2"/>
    <w:basedOn w:val="TableNormal"/>
    <w:uiPriority w:val="42"/>
    <w:rsid w:val="00A349B0"/>
    <w:rPr>
      <w:rFonts w:eastAsiaTheme="minorEastAsia"/>
      <w:sz w:val="21"/>
      <w:szCs w:val="21"/>
      <w:lang w:val="es-ES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2P95">
    <w:name w:val="Table2_P95"/>
    <w:basedOn w:val="TableP95"/>
    <w:uiPriority w:val="99"/>
    <w:rsid w:val="00A349B0"/>
    <w:pPr>
      <w:spacing w:after="0" w:line="240" w:lineRule="auto"/>
    </w:pPr>
    <w:tblPr>
      <w:tblBorders>
        <w:top w:val="none" w:sz="0" w:space="0" w:color="auto"/>
        <w:bottom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rFonts w:asciiTheme="minorHAnsi" w:hAnsiTheme="minorHAnsi"/>
        <w:b/>
        <w:color w:val="000000" w:themeColor="text1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</w:rPr>
    </w:tblStylePr>
  </w:style>
  <w:style w:type="paragraph" w:customStyle="1" w:styleId="H1wnum">
    <w:name w:val="H1 w/num"/>
    <w:basedOn w:val="Heading1"/>
    <w:next w:val="Normal"/>
    <w:autoRedefine/>
    <w:qFormat/>
    <w:rsid w:val="00A349B0"/>
  </w:style>
  <w:style w:type="paragraph" w:customStyle="1" w:styleId="H2wnum">
    <w:name w:val="H2 w/num"/>
    <w:basedOn w:val="Heading2"/>
    <w:next w:val="Normal"/>
    <w:autoRedefine/>
    <w:qFormat/>
    <w:rsid w:val="00A349B0"/>
    <w:pPr>
      <w:numPr>
        <w:ilvl w:val="0"/>
        <w:numId w:val="0"/>
      </w:numPr>
    </w:pPr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A349B0"/>
  </w:style>
  <w:style w:type="paragraph" w:customStyle="1" w:styleId="H4wnum">
    <w:name w:val="H4 w/num"/>
    <w:basedOn w:val="Heading4"/>
    <w:next w:val="Normal"/>
    <w:autoRedefine/>
    <w:qFormat/>
    <w:rsid w:val="00A349B0"/>
    <w:pPr>
      <w:ind w:left="0" w:firstLine="0"/>
    </w:pPr>
  </w:style>
  <w:style w:type="paragraph" w:customStyle="1" w:styleId="H5wnum">
    <w:name w:val="H5 w/num"/>
    <w:basedOn w:val="Heading5"/>
    <w:next w:val="Normal"/>
    <w:autoRedefine/>
    <w:qFormat/>
    <w:rsid w:val="00A349B0"/>
    <w:pPr>
      <w:numPr>
        <w:ilvl w:val="0"/>
        <w:numId w:val="0"/>
      </w:numPr>
    </w:pPr>
  </w:style>
  <w:style w:type="paragraph" w:customStyle="1" w:styleId="H6wnum">
    <w:name w:val="H6 w/num"/>
    <w:basedOn w:val="Heading6"/>
    <w:next w:val="Normal"/>
    <w:qFormat/>
    <w:rsid w:val="00A349B0"/>
    <w:pPr>
      <w:numPr>
        <w:ilvl w:val="0"/>
        <w:numId w:val="0"/>
      </w:numPr>
    </w:pPr>
  </w:style>
  <w:style w:type="character" w:customStyle="1" w:styleId="fontstyle01">
    <w:name w:val="fontstyle01"/>
    <w:basedOn w:val="DefaultParagraphFont"/>
    <w:rsid w:val="00A349B0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listbull">
    <w:name w:val="list:bull"/>
    <w:basedOn w:val="Normal"/>
    <w:uiPriority w:val="99"/>
    <w:qFormat/>
    <w:rsid w:val="00A349B0"/>
    <w:pPr>
      <w:widowControl w:val="0"/>
      <w:tabs>
        <w:tab w:val="left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A349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4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49B0"/>
    <w:rPr>
      <w:rFonts w:eastAsiaTheme="minorEastAsia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49B0"/>
    <w:rPr>
      <w:rFonts w:eastAsiaTheme="minorEastAsia"/>
      <w:b/>
      <w:bCs/>
      <w:sz w:val="20"/>
      <w:szCs w:val="20"/>
      <w:lang w:val="en-US" w:eastAsia="es-ES"/>
    </w:rPr>
  </w:style>
  <w:style w:type="paragraph" w:customStyle="1" w:styleId="EndNoteBibliography">
    <w:name w:val="EndNote Bibliography"/>
    <w:basedOn w:val="Normal"/>
    <w:link w:val="EndNoteBibliographyChar"/>
    <w:rsid w:val="00A349B0"/>
    <w:pPr>
      <w:spacing w:line="240" w:lineRule="auto"/>
    </w:pPr>
    <w:rPr>
      <w:rFonts w:ascii="Verdana" w:hAnsi="Verdana"/>
      <w:noProof/>
      <w:lang w:val="es-ES"/>
    </w:rPr>
  </w:style>
  <w:style w:type="character" w:customStyle="1" w:styleId="EndNoteBibliographyChar">
    <w:name w:val="EndNote Bibliography Char"/>
    <w:basedOn w:val="DefaultParagraphFont"/>
    <w:link w:val="EndNoteBibliography"/>
    <w:rsid w:val="00A349B0"/>
    <w:rPr>
      <w:rFonts w:ascii="Verdana" w:eastAsiaTheme="minorEastAsia" w:hAnsi="Verdana"/>
      <w:noProof/>
      <w:sz w:val="22"/>
      <w:szCs w:val="21"/>
      <w:lang w:val="es-ES" w:eastAsia="es-ES"/>
    </w:rPr>
  </w:style>
  <w:style w:type="character" w:customStyle="1" w:styleId="ListParagraphChar">
    <w:name w:val="List Paragraph Char"/>
    <w:link w:val="ListParagraph"/>
    <w:uiPriority w:val="34"/>
    <w:locked/>
    <w:rsid w:val="00A349B0"/>
    <w:rPr>
      <w:rFonts w:eastAsiaTheme="minorEastAsia"/>
      <w:sz w:val="22"/>
      <w:szCs w:val="21"/>
      <w:lang w:val="en-US" w:eastAsia="es-ES"/>
    </w:rPr>
  </w:style>
  <w:style w:type="paragraph" w:styleId="TOC4">
    <w:name w:val="toc 4"/>
    <w:basedOn w:val="Normal"/>
    <w:next w:val="Normal"/>
    <w:autoRedefine/>
    <w:semiHidden/>
    <w:unhideWhenUsed/>
    <w:rsid w:val="00A349B0"/>
    <w:pPr>
      <w:spacing w:after="0"/>
      <w:ind w:left="66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unhideWhenUsed/>
    <w:rsid w:val="00A349B0"/>
    <w:pPr>
      <w:spacing w:after="0"/>
      <w:ind w:left="88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unhideWhenUsed/>
    <w:rsid w:val="00A349B0"/>
    <w:pPr>
      <w:spacing w:after="0"/>
      <w:ind w:left="110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unhideWhenUsed/>
    <w:rsid w:val="00A349B0"/>
    <w:pPr>
      <w:spacing w:after="0"/>
      <w:ind w:left="132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unhideWhenUsed/>
    <w:rsid w:val="00A349B0"/>
    <w:pPr>
      <w:spacing w:after="0"/>
      <w:ind w:left="154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unhideWhenUsed/>
    <w:rsid w:val="00A349B0"/>
    <w:pPr>
      <w:spacing w:after="0"/>
      <w:ind w:left="1760"/>
    </w:pPr>
    <w:rPr>
      <w:rFonts w:cs="Times New Roman"/>
      <w:sz w:val="20"/>
      <w:szCs w:val="24"/>
    </w:rPr>
  </w:style>
  <w:style w:type="paragraph" w:styleId="Revision">
    <w:name w:val="Revision"/>
    <w:hidden/>
    <w:uiPriority w:val="99"/>
    <w:semiHidden/>
    <w:rsid w:val="00A349B0"/>
    <w:rPr>
      <w:rFonts w:eastAsiaTheme="minorEastAsia"/>
      <w:sz w:val="22"/>
      <w:szCs w:val="21"/>
      <w:lang w:val="en-U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A349B0"/>
    <w:pPr>
      <w:spacing w:after="0"/>
      <w:jc w:val="center"/>
    </w:pPr>
    <w:rPr>
      <w:rFonts w:ascii="Verdana" w:hAnsi="Verdana"/>
      <w:lang w:val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9B0"/>
    <w:rPr>
      <w:rFonts w:ascii="Verdana" w:eastAsiaTheme="minorEastAsia" w:hAnsi="Verdana"/>
      <w:sz w:val="22"/>
      <w:szCs w:val="21"/>
      <w:lang w:val="es-ES"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A349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349B0"/>
    <w:rPr>
      <w:color w:val="954F72" w:themeColor="followedHyperlink"/>
      <w:u w:val="single"/>
    </w:rPr>
  </w:style>
  <w:style w:type="character" w:customStyle="1" w:styleId="Ohne">
    <w:name w:val="Ohne"/>
    <w:rsid w:val="00A349B0"/>
  </w:style>
  <w:style w:type="paragraph" w:customStyle="1" w:styleId="TableText">
    <w:name w:val="Table Text"/>
    <w:link w:val="TableTextChar1"/>
    <w:qFormat/>
    <w:rsid w:val="00A349B0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tyleTableTextCentered">
    <w:name w:val="Style Table Text + Centered"/>
    <w:basedOn w:val="Normal"/>
    <w:rsid w:val="00A349B0"/>
    <w:pPr>
      <w:tabs>
        <w:tab w:val="left" w:pos="288"/>
        <w:tab w:val="left" w:pos="576"/>
        <w:tab w:val="left" w:pos="864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TableTextChar1">
    <w:name w:val="Table Text Char1"/>
    <w:link w:val="TableText"/>
    <w:rsid w:val="00A349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Number">
    <w:name w:val="List Number"/>
    <w:basedOn w:val="Normal"/>
    <w:rsid w:val="00A349B0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60</Words>
  <Characters>889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kasha</dc:creator>
  <cp:keywords/>
  <dc:description/>
  <cp:lastModifiedBy>Wendy Hartig-Merkel</cp:lastModifiedBy>
  <cp:revision>4</cp:revision>
  <dcterms:created xsi:type="dcterms:W3CDTF">2023-02-13T15:53:00Z</dcterms:created>
  <dcterms:modified xsi:type="dcterms:W3CDTF">2023-02-13T15:54:00Z</dcterms:modified>
</cp:coreProperties>
</file>